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59717" w14:textId="7BDE77A2" w:rsidR="005C1517" w:rsidRPr="007A0DC5" w:rsidRDefault="005C1517" w:rsidP="005C1517">
      <w:pPr>
        <w:rPr>
          <w:rFonts w:cstheme="minorHAnsi"/>
        </w:rPr>
      </w:pPr>
      <w:r w:rsidRPr="007E7775">
        <w:rPr>
          <w:rFonts w:cstheme="minorHAnsi"/>
          <w:b/>
        </w:rPr>
        <w:t xml:space="preserve">TABLE </w:t>
      </w:r>
      <w:r>
        <w:rPr>
          <w:rFonts w:cstheme="minorHAnsi"/>
          <w:b/>
        </w:rPr>
        <w:t>S1</w:t>
      </w:r>
      <w:r w:rsidRPr="00426AED">
        <w:rPr>
          <w:rFonts w:cstheme="minorHAnsi"/>
        </w:rPr>
        <w:t xml:space="preserve"> </w:t>
      </w:r>
      <w:r>
        <w:rPr>
          <w:rFonts w:cstheme="minorHAnsi"/>
        </w:rPr>
        <w:t>A</w:t>
      </w:r>
      <w:r w:rsidRPr="00D97E5E">
        <w:rPr>
          <w:rFonts w:cstheme="minorHAnsi"/>
        </w:rPr>
        <w:t>dverse event</w:t>
      </w:r>
      <w:r>
        <w:rPr>
          <w:rFonts w:cstheme="minorHAnsi"/>
        </w:rPr>
        <w:t>s</w:t>
      </w:r>
      <w:r w:rsidRPr="00426AED">
        <w:rPr>
          <w:rFonts w:cstheme="minorHAnsi"/>
        </w:rPr>
        <w:t xml:space="preserve"> </w:t>
      </w:r>
      <w:r>
        <w:rPr>
          <w:rFonts w:cstheme="minorHAnsi"/>
        </w:rPr>
        <w:t xml:space="preserve">occurring in </w:t>
      </w:r>
      <w:r w:rsidRPr="00F3532F">
        <w:rPr>
          <w:rFonts w:cstheme="minorHAnsi"/>
        </w:rPr>
        <w:t>≥</w:t>
      </w:r>
      <w:r>
        <w:rPr>
          <w:rFonts w:cstheme="minorHAnsi"/>
        </w:rPr>
        <w:t xml:space="preserve"> 10%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 xml:space="preserve">of patients </w:t>
      </w:r>
      <w:r w:rsidRPr="00426AED">
        <w:rPr>
          <w:rFonts w:cstheme="minorHAnsi"/>
        </w:rPr>
        <w:t>across all cycles (safety analysis set)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1133"/>
        <w:gridCol w:w="1135"/>
        <w:gridCol w:w="1135"/>
        <w:gridCol w:w="1135"/>
        <w:gridCol w:w="1128"/>
      </w:tblGrid>
      <w:tr w:rsidR="00C0293A" w:rsidRPr="00426AED" w14:paraId="1AEB7996" w14:textId="3BCC5C6D" w:rsidTr="00C0293A">
        <w:tc>
          <w:tcPr>
            <w:tcW w:w="1795" w:type="pct"/>
            <w:vMerge w:val="restart"/>
            <w:tcBorders>
              <w:top w:val="single" w:sz="4" w:space="0" w:color="auto"/>
            </w:tcBorders>
            <w:vAlign w:val="center"/>
          </w:tcPr>
          <w:p w14:paraId="48920181" w14:textId="1515FD1F" w:rsidR="00C0293A" w:rsidRPr="00426AED" w:rsidRDefault="00C0293A" w:rsidP="00234036">
            <w:pPr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AEs (≥ 10%)</w:t>
            </w:r>
          </w:p>
        </w:tc>
        <w:tc>
          <w:tcPr>
            <w:tcW w:w="320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02900D" w14:textId="7CEE67A7" w:rsidR="00C0293A" w:rsidRPr="00426AED" w:rsidRDefault="00C0293A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MD-110 (n=101)</w:t>
            </w:r>
            <w:r>
              <w:rPr>
                <w:rFonts w:cstheme="minorHAnsi"/>
              </w:rPr>
              <w:t xml:space="preserve"> </w:t>
            </w:r>
            <w:r w:rsidRPr="00426AED">
              <w:rPr>
                <w:rFonts w:cstheme="minorHAnsi"/>
              </w:rPr>
              <w:t>n (%)</w:t>
            </w:r>
          </w:p>
        </w:tc>
      </w:tr>
      <w:tr w:rsidR="00C0293A" w:rsidRPr="00426AED" w14:paraId="78E941D5" w14:textId="1F7EE02B" w:rsidTr="00234036">
        <w:tc>
          <w:tcPr>
            <w:tcW w:w="1795" w:type="pct"/>
            <w:vMerge/>
            <w:tcBorders>
              <w:bottom w:val="single" w:sz="4" w:space="0" w:color="auto"/>
            </w:tcBorders>
          </w:tcPr>
          <w:p w14:paraId="1C585870" w14:textId="5EB9D1BB" w:rsidR="00470BCE" w:rsidRPr="00426AED" w:rsidRDefault="00470BCE" w:rsidP="00F73BB0">
            <w:pPr>
              <w:rPr>
                <w:rFonts w:cstheme="minorHAnsi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044593A3" w14:textId="5D53935A" w:rsidR="00470BCE" w:rsidRPr="00426AED" w:rsidRDefault="00470BCE" w:rsidP="00F73BB0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ll grades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7C3D8A9C" w14:textId="1B2D9EAA" w:rsidR="00470BCE" w:rsidRDefault="00470BCE" w:rsidP="00F73BB0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de 1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5FFB7DED" w14:textId="5AE2ED13" w:rsidR="00470BCE" w:rsidRDefault="00470BCE" w:rsidP="00F73BB0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de 2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4E1AE5A8" w14:textId="3188CD4A" w:rsidR="00470BCE" w:rsidRDefault="00470BCE" w:rsidP="00F73BB0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640D5">
              <w:rPr>
                <w:rFonts w:cstheme="minorHAnsi"/>
              </w:rPr>
              <w:t xml:space="preserve">Grade </w:t>
            </w:r>
            <w:r>
              <w:rPr>
                <w:rFonts w:cstheme="minorHAnsi"/>
              </w:rPr>
              <w:t>3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616AA28B" w14:textId="70FC02EA" w:rsidR="00470BCE" w:rsidRPr="006640D5" w:rsidRDefault="00470BCE" w:rsidP="00F73BB0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640D5">
              <w:rPr>
                <w:rFonts w:cstheme="minorHAnsi"/>
              </w:rPr>
              <w:t xml:space="preserve">Grade </w:t>
            </w:r>
            <w:r>
              <w:rPr>
                <w:rFonts w:cstheme="minorHAnsi" w:hint="eastAsia"/>
              </w:rPr>
              <w:t>4</w:t>
            </w:r>
          </w:p>
        </w:tc>
      </w:tr>
      <w:tr w:rsidR="00C0293A" w:rsidRPr="00426AED" w14:paraId="6125EE6F" w14:textId="64FF7CC6" w:rsidTr="00234036">
        <w:tc>
          <w:tcPr>
            <w:tcW w:w="1795" w:type="pct"/>
            <w:tcBorders>
              <w:top w:val="single" w:sz="4" w:space="0" w:color="auto"/>
            </w:tcBorders>
          </w:tcPr>
          <w:p w14:paraId="56A441EA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Alopecia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7681805A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89(88.1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063E7994" w14:textId="4769F4BE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(18.8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55D0699C" w14:textId="06042804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0(69.3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766933F6" w14:textId="687FC4AB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3862A720" w14:textId="3BA3D158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031538BE" w14:textId="7F50463C" w:rsidTr="00234036">
        <w:tc>
          <w:tcPr>
            <w:tcW w:w="1795" w:type="pct"/>
          </w:tcPr>
          <w:p w14:paraId="07390E57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Constipation</w:t>
            </w:r>
          </w:p>
        </w:tc>
        <w:tc>
          <w:tcPr>
            <w:tcW w:w="641" w:type="pct"/>
            <w:vAlign w:val="center"/>
          </w:tcPr>
          <w:p w14:paraId="32E7D64E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58(57.4)</w:t>
            </w:r>
          </w:p>
        </w:tc>
        <w:tc>
          <w:tcPr>
            <w:tcW w:w="642" w:type="pct"/>
            <w:vAlign w:val="center"/>
          </w:tcPr>
          <w:p w14:paraId="30720D23" w14:textId="4BC14D84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5(44.6)</w:t>
            </w:r>
          </w:p>
        </w:tc>
        <w:tc>
          <w:tcPr>
            <w:tcW w:w="642" w:type="pct"/>
            <w:vAlign w:val="center"/>
          </w:tcPr>
          <w:p w14:paraId="11FFC814" w14:textId="02904804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>
              <w:rPr>
                <w:rFonts w:cstheme="minorHAnsi" w:hint="eastAsia"/>
              </w:rPr>
              <w:t>(</w:t>
            </w:r>
            <w:r>
              <w:rPr>
                <w:rFonts w:cstheme="minorHAnsi"/>
              </w:rPr>
              <w:t>12.9)</w:t>
            </w:r>
          </w:p>
        </w:tc>
        <w:tc>
          <w:tcPr>
            <w:tcW w:w="642" w:type="pct"/>
            <w:vAlign w:val="center"/>
          </w:tcPr>
          <w:p w14:paraId="7220FD1B" w14:textId="742763EB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45A357B2" w14:textId="0D3DCE85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77A959B6" w14:textId="64F570A6" w:rsidTr="00234036">
        <w:tc>
          <w:tcPr>
            <w:tcW w:w="1795" w:type="pct"/>
          </w:tcPr>
          <w:p w14:paraId="602E92A9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Malaise</w:t>
            </w:r>
          </w:p>
        </w:tc>
        <w:tc>
          <w:tcPr>
            <w:tcW w:w="641" w:type="pct"/>
            <w:vAlign w:val="center"/>
          </w:tcPr>
          <w:p w14:paraId="75BD3BBB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57(56.4)</w:t>
            </w:r>
          </w:p>
        </w:tc>
        <w:tc>
          <w:tcPr>
            <w:tcW w:w="642" w:type="pct"/>
            <w:vAlign w:val="center"/>
          </w:tcPr>
          <w:p w14:paraId="02D484F2" w14:textId="68FC90A4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1(50.5)</w:t>
            </w:r>
          </w:p>
        </w:tc>
        <w:tc>
          <w:tcPr>
            <w:tcW w:w="642" w:type="pct"/>
            <w:vAlign w:val="center"/>
          </w:tcPr>
          <w:p w14:paraId="350E2D55" w14:textId="4D4C6494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(3.0)</w:t>
            </w:r>
          </w:p>
        </w:tc>
        <w:tc>
          <w:tcPr>
            <w:tcW w:w="642" w:type="pct"/>
            <w:vAlign w:val="center"/>
          </w:tcPr>
          <w:p w14:paraId="5E037605" w14:textId="4DB7CB16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(3.0)</w:t>
            </w:r>
          </w:p>
        </w:tc>
        <w:tc>
          <w:tcPr>
            <w:tcW w:w="638" w:type="pct"/>
            <w:vAlign w:val="center"/>
          </w:tcPr>
          <w:p w14:paraId="36EF7DB4" w14:textId="1EF6E3C9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77077CD4" w14:textId="71294483" w:rsidTr="00234036">
        <w:tc>
          <w:tcPr>
            <w:tcW w:w="1795" w:type="pct"/>
          </w:tcPr>
          <w:p w14:paraId="36E380CC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Nausea</w:t>
            </w:r>
          </w:p>
        </w:tc>
        <w:tc>
          <w:tcPr>
            <w:tcW w:w="641" w:type="pct"/>
            <w:vAlign w:val="center"/>
          </w:tcPr>
          <w:p w14:paraId="50D0D851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47(46.5)</w:t>
            </w:r>
          </w:p>
        </w:tc>
        <w:tc>
          <w:tcPr>
            <w:tcW w:w="642" w:type="pct"/>
            <w:vAlign w:val="center"/>
          </w:tcPr>
          <w:p w14:paraId="431EF8F6" w14:textId="4DF4D1EB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0(29.7)</w:t>
            </w:r>
          </w:p>
        </w:tc>
        <w:tc>
          <w:tcPr>
            <w:tcW w:w="642" w:type="pct"/>
            <w:vAlign w:val="center"/>
          </w:tcPr>
          <w:p w14:paraId="0B6975D9" w14:textId="77825FAD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7(16.8)</w:t>
            </w:r>
          </w:p>
        </w:tc>
        <w:tc>
          <w:tcPr>
            <w:tcW w:w="642" w:type="pct"/>
            <w:vAlign w:val="center"/>
          </w:tcPr>
          <w:p w14:paraId="1F5C7C19" w14:textId="5F9D65EF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57365C3C" w14:textId="6D43487A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211A2A5B" w14:textId="417DDBE5" w:rsidTr="00234036">
        <w:tc>
          <w:tcPr>
            <w:tcW w:w="1795" w:type="pct"/>
          </w:tcPr>
          <w:p w14:paraId="754CD64F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Arthralgia</w:t>
            </w:r>
          </w:p>
        </w:tc>
        <w:tc>
          <w:tcPr>
            <w:tcW w:w="641" w:type="pct"/>
            <w:vAlign w:val="center"/>
          </w:tcPr>
          <w:p w14:paraId="1FC69A4C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45(44.6)</w:t>
            </w:r>
          </w:p>
        </w:tc>
        <w:tc>
          <w:tcPr>
            <w:tcW w:w="642" w:type="pct"/>
            <w:vAlign w:val="center"/>
          </w:tcPr>
          <w:p w14:paraId="03EE7095" w14:textId="2F8BE9B7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7(26.7)</w:t>
            </w:r>
          </w:p>
        </w:tc>
        <w:tc>
          <w:tcPr>
            <w:tcW w:w="642" w:type="pct"/>
            <w:vAlign w:val="center"/>
          </w:tcPr>
          <w:p w14:paraId="187FD08B" w14:textId="2FC4D2A5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8(17.8)</w:t>
            </w:r>
          </w:p>
        </w:tc>
        <w:tc>
          <w:tcPr>
            <w:tcW w:w="642" w:type="pct"/>
            <w:vAlign w:val="center"/>
          </w:tcPr>
          <w:p w14:paraId="6937B072" w14:textId="2CD1C5E1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1469B071" w14:textId="3B4ADFD3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1045B310" w14:textId="640403CD" w:rsidTr="00234036">
        <w:tc>
          <w:tcPr>
            <w:tcW w:w="1795" w:type="pct"/>
          </w:tcPr>
          <w:p w14:paraId="03D7A93F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Taste disorder</w:t>
            </w:r>
          </w:p>
        </w:tc>
        <w:tc>
          <w:tcPr>
            <w:tcW w:w="641" w:type="pct"/>
            <w:vAlign w:val="center"/>
          </w:tcPr>
          <w:p w14:paraId="0384949B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44(43.6)</w:t>
            </w:r>
          </w:p>
        </w:tc>
        <w:tc>
          <w:tcPr>
            <w:tcW w:w="642" w:type="pct"/>
            <w:vAlign w:val="center"/>
          </w:tcPr>
          <w:p w14:paraId="443AC691" w14:textId="5CBE4F3C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4(43.6)</w:t>
            </w:r>
          </w:p>
        </w:tc>
        <w:tc>
          <w:tcPr>
            <w:tcW w:w="642" w:type="pct"/>
            <w:vAlign w:val="center"/>
          </w:tcPr>
          <w:p w14:paraId="7DEC974B" w14:textId="0BF29DF9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42" w:type="pct"/>
            <w:vAlign w:val="center"/>
          </w:tcPr>
          <w:p w14:paraId="0F2732AD" w14:textId="497B1D2C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0912B800" w14:textId="600BFA37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472B0FF9" w14:textId="6B2E71E7" w:rsidTr="00234036">
        <w:tc>
          <w:tcPr>
            <w:tcW w:w="1795" w:type="pct"/>
          </w:tcPr>
          <w:p w14:paraId="5CF31B7E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Back pain</w:t>
            </w:r>
          </w:p>
        </w:tc>
        <w:tc>
          <w:tcPr>
            <w:tcW w:w="641" w:type="pct"/>
            <w:vAlign w:val="center"/>
          </w:tcPr>
          <w:p w14:paraId="757290D4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39(38.6)</w:t>
            </w:r>
          </w:p>
        </w:tc>
        <w:tc>
          <w:tcPr>
            <w:tcW w:w="642" w:type="pct"/>
            <w:vAlign w:val="center"/>
          </w:tcPr>
          <w:p w14:paraId="64BADCDC" w14:textId="5E1A41E2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8(27.7)</w:t>
            </w:r>
          </w:p>
        </w:tc>
        <w:tc>
          <w:tcPr>
            <w:tcW w:w="642" w:type="pct"/>
            <w:vAlign w:val="center"/>
          </w:tcPr>
          <w:p w14:paraId="5D5462F6" w14:textId="355DBF46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(10.9)</w:t>
            </w:r>
          </w:p>
        </w:tc>
        <w:tc>
          <w:tcPr>
            <w:tcW w:w="642" w:type="pct"/>
            <w:vAlign w:val="center"/>
          </w:tcPr>
          <w:p w14:paraId="59DEDC9A" w14:textId="687FB41F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6FD49D55" w14:textId="5E9F1652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0728E165" w14:textId="39016FA9" w:rsidTr="00234036">
        <w:tc>
          <w:tcPr>
            <w:tcW w:w="1795" w:type="pct"/>
          </w:tcPr>
          <w:p w14:paraId="5A10A024" w14:textId="610B6907" w:rsidR="00470BCE" w:rsidRPr="00426AED" w:rsidRDefault="00470BCE" w:rsidP="00234036">
            <w:pPr>
              <w:rPr>
                <w:rFonts w:cstheme="minorHAnsi"/>
              </w:rPr>
            </w:pPr>
            <w:r>
              <w:rPr>
                <w:rFonts w:hint="eastAsia"/>
              </w:rPr>
              <w:t>P</w:t>
            </w:r>
            <w:r>
              <w:t>yrexia</w:t>
            </w:r>
          </w:p>
        </w:tc>
        <w:tc>
          <w:tcPr>
            <w:tcW w:w="641" w:type="pct"/>
            <w:vAlign w:val="center"/>
          </w:tcPr>
          <w:p w14:paraId="4ADC795E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39(38.6)</w:t>
            </w:r>
          </w:p>
        </w:tc>
        <w:tc>
          <w:tcPr>
            <w:tcW w:w="642" w:type="pct"/>
            <w:vAlign w:val="center"/>
          </w:tcPr>
          <w:p w14:paraId="6A7EE49C" w14:textId="4DCB38A3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4(33.7)</w:t>
            </w:r>
          </w:p>
        </w:tc>
        <w:tc>
          <w:tcPr>
            <w:tcW w:w="642" w:type="pct"/>
            <w:vAlign w:val="center"/>
          </w:tcPr>
          <w:p w14:paraId="38182300" w14:textId="61900B37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(5.0)</w:t>
            </w:r>
          </w:p>
        </w:tc>
        <w:tc>
          <w:tcPr>
            <w:tcW w:w="642" w:type="pct"/>
            <w:vAlign w:val="center"/>
          </w:tcPr>
          <w:p w14:paraId="76A59CE4" w14:textId="6E0B2D38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07256A35" w14:textId="27734A34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671752CF" w14:textId="7DE78128" w:rsidTr="00234036">
        <w:tc>
          <w:tcPr>
            <w:tcW w:w="1795" w:type="pct"/>
          </w:tcPr>
          <w:p w14:paraId="465B95CA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Myalgia</w:t>
            </w:r>
          </w:p>
        </w:tc>
        <w:tc>
          <w:tcPr>
            <w:tcW w:w="641" w:type="pct"/>
            <w:vAlign w:val="center"/>
          </w:tcPr>
          <w:p w14:paraId="428E45C4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36(35.6)</w:t>
            </w:r>
          </w:p>
        </w:tc>
        <w:tc>
          <w:tcPr>
            <w:tcW w:w="642" w:type="pct"/>
            <w:vAlign w:val="center"/>
          </w:tcPr>
          <w:p w14:paraId="7811D9D1" w14:textId="4D03DE93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4(23.8)</w:t>
            </w:r>
          </w:p>
        </w:tc>
        <w:tc>
          <w:tcPr>
            <w:tcW w:w="642" w:type="pct"/>
            <w:vAlign w:val="center"/>
          </w:tcPr>
          <w:p w14:paraId="09BDFA81" w14:textId="41E62300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2(11.9)</w:t>
            </w:r>
          </w:p>
        </w:tc>
        <w:tc>
          <w:tcPr>
            <w:tcW w:w="642" w:type="pct"/>
            <w:vAlign w:val="center"/>
          </w:tcPr>
          <w:p w14:paraId="4270E4D0" w14:textId="34D98081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3552CD33" w14:textId="7DCDBB98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186BED8B" w14:textId="76DC08D3" w:rsidTr="00234036">
        <w:tc>
          <w:tcPr>
            <w:tcW w:w="1795" w:type="pct"/>
          </w:tcPr>
          <w:p w14:paraId="04D0AA8A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Diarrhea</w:t>
            </w:r>
          </w:p>
        </w:tc>
        <w:tc>
          <w:tcPr>
            <w:tcW w:w="641" w:type="pct"/>
            <w:vAlign w:val="center"/>
          </w:tcPr>
          <w:p w14:paraId="542B33B8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34(33.7)</w:t>
            </w:r>
          </w:p>
        </w:tc>
        <w:tc>
          <w:tcPr>
            <w:tcW w:w="642" w:type="pct"/>
            <w:vAlign w:val="center"/>
          </w:tcPr>
          <w:p w14:paraId="75A5547B" w14:textId="2F2AD09A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7(26.7)</w:t>
            </w:r>
          </w:p>
        </w:tc>
        <w:tc>
          <w:tcPr>
            <w:tcW w:w="642" w:type="pct"/>
            <w:vAlign w:val="center"/>
          </w:tcPr>
          <w:p w14:paraId="3DABBB5B" w14:textId="3CDC75E3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(6.9)</w:t>
            </w:r>
          </w:p>
        </w:tc>
        <w:tc>
          <w:tcPr>
            <w:tcW w:w="642" w:type="pct"/>
            <w:vAlign w:val="center"/>
          </w:tcPr>
          <w:p w14:paraId="179E9E3E" w14:textId="70A36B24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724B71DF" w14:textId="6A368829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25750578" w14:textId="505486DD" w:rsidTr="00234036">
        <w:tc>
          <w:tcPr>
            <w:tcW w:w="1795" w:type="pct"/>
          </w:tcPr>
          <w:p w14:paraId="7F849CD9" w14:textId="77777777" w:rsidR="00470BCE" w:rsidRPr="00426AED" w:rsidRDefault="00470BCE" w:rsidP="00234036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426AED">
              <w:rPr>
                <w:rFonts w:cstheme="minorHAnsi"/>
              </w:rPr>
              <w:t>dema peripheral</w:t>
            </w:r>
          </w:p>
        </w:tc>
        <w:tc>
          <w:tcPr>
            <w:tcW w:w="641" w:type="pct"/>
            <w:vAlign w:val="center"/>
          </w:tcPr>
          <w:p w14:paraId="1D82293F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33(32.7)</w:t>
            </w:r>
          </w:p>
        </w:tc>
        <w:tc>
          <w:tcPr>
            <w:tcW w:w="642" w:type="pct"/>
            <w:vAlign w:val="center"/>
          </w:tcPr>
          <w:p w14:paraId="356D5E1C" w14:textId="46B3A66F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2(21.8)</w:t>
            </w:r>
          </w:p>
        </w:tc>
        <w:tc>
          <w:tcPr>
            <w:tcW w:w="642" w:type="pct"/>
            <w:vAlign w:val="center"/>
          </w:tcPr>
          <w:p w14:paraId="43478064" w14:textId="129B2D2D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(10.9)</w:t>
            </w:r>
          </w:p>
        </w:tc>
        <w:tc>
          <w:tcPr>
            <w:tcW w:w="642" w:type="pct"/>
            <w:vAlign w:val="center"/>
          </w:tcPr>
          <w:p w14:paraId="1BA984B5" w14:textId="6620D037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55C6AF44" w14:textId="70A59851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68EDC7DF" w14:textId="3395B2F7" w:rsidTr="00234036">
        <w:tc>
          <w:tcPr>
            <w:tcW w:w="1795" w:type="pct"/>
          </w:tcPr>
          <w:p w14:paraId="155F8D2F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Headache</w:t>
            </w:r>
          </w:p>
        </w:tc>
        <w:tc>
          <w:tcPr>
            <w:tcW w:w="641" w:type="pct"/>
            <w:vAlign w:val="center"/>
          </w:tcPr>
          <w:p w14:paraId="0DB80D95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30(29.7)</w:t>
            </w:r>
          </w:p>
        </w:tc>
        <w:tc>
          <w:tcPr>
            <w:tcW w:w="642" w:type="pct"/>
            <w:vAlign w:val="center"/>
          </w:tcPr>
          <w:p w14:paraId="0992DDCA" w14:textId="2808A1BA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9(18.8)</w:t>
            </w:r>
          </w:p>
        </w:tc>
        <w:tc>
          <w:tcPr>
            <w:tcW w:w="642" w:type="pct"/>
            <w:vAlign w:val="center"/>
          </w:tcPr>
          <w:p w14:paraId="34B3481E" w14:textId="0C52B0CD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(10.9)</w:t>
            </w:r>
          </w:p>
        </w:tc>
        <w:tc>
          <w:tcPr>
            <w:tcW w:w="642" w:type="pct"/>
            <w:vAlign w:val="center"/>
          </w:tcPr>
          <w:p w14:paraId="2265FE56" w14:textId="5B556AB5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10FF71FE" w14:textId="05B09772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64F67A4B" w14:textId="2C90B70E" w:rsidTr="00234036">
        <w:tc>
          <w:tcPr>
            <w:tcW w:w="1795" w:type="pct"/>
          </w:tcPr>
          <w:p w14:paraId="05199F71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Neutrophil count decreased</w:t>
            </w:r>
          </w:p>
        </w:tc>
        <w:tc>
          <w:tcPr>
            <w:tcW w:w="641" w:type="pct"/>
            <w:vAlign w:val="center"/>
          </w:tcPr>
          <w:p w14:paraId="430654F8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30(29.7)</w:t>
            </w:r>
          </w:p>
        </w:tc>
        <w:tc>
          <w:tcPr>
            <w:tcW w:w="642" w:type="pct"/>
            <w:vAlign w:val="center"/>
          </w:tcPr>
          <w:p w14:paraId="07A5BE15" w14:textId="18ADF1D0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42" w:type="pct"/>
            <w:vAlign w:val="center"/>
          </w:tcPr>
          <w:p w14:paraId="7C7E6DDA" w14:textId="66567450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(8.9)</w:t>
            </w:r>
          </w:p>
        </w:tc>
        <w:tc>
          <w:tcPr>
            <w:tcW w:w="642" w:type="pct"/>
            <w:vAlign w:val="center"/>
          </w:tcPr>
          <w:p w14:paraId="73052868" w14:textId="76E6E9B9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(10.9)</w:t>
            </w:r>
          </w:p>
        </w:tc>
        <w:tc>
          <w:tcPr>
            <w:tcW w:w="638" w:type="pct"/>
            <w:vAlign w:val="center"/>
          </w:tcPr>
          <w:p w14:paraId="46CB709F" w14:textId="089F376E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(9.9)</w:t>
            </w:r>
          </w:p>
        </w:tc>
      </w:tr>
      <w:tr w:rsidR="00C0293A" w:rsidRPr="00426AED" w14:paraId="4EEC965D" w14:textId="5319D087" w:rsidTr="00234036">
        <w:tc>
          <w:tcPr>
            <w:tcW w:w="1795" w:type="pct"/>
          </w:tcPr>
          <w:p w14:paraId="5EBE8508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Stomatitis</w:t>
            </w:r>
          </w:p>
        </w:tc>
        <w:tc>
          <w:tcPr>
            <w:tcW w:w="641" w:type="pct"/>
            <w:vAlign w:val="center"/>
          </w:tcPr>
          <w:p w14:paraId="4E02726D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23(22.8)</w:t>
            </w:r>
          </w:p>
        </w:tc>
        <w:tc>
          <w:tcPr>
            <w:tcW w:w="642" w:type="pct"/>
            <w:vAlign w:val="center"/>
          </w:tcPr>
          <w:p w14:paraId="755BF4C4" w14:textId="0FF56394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6(15.8)</w:t>
            </w:r>
          </w:p>
        </w:tc>
        <w:tc>
          <w:tcPr>
            <w:tcW w:w="642" w:type="pct"/>
            <w:vAlign w:val="center"/>
          </w:tcPr>
          <w:p w14:paraId="6A5584D1" w14:textId="730930FC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(6.9)</w:t>
            </w:r>
          </w:p>
        </w:tc>
        <w:tc>
          <w:tcPr>
            <w:tcW w:w="642" w:type="pct"/>
            <w:vAlign w:val="center"/>
          </w:tcPr>
          <w:p w14:paraId="0A358623" w14:textId="42A9219B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2061B179" w14:textId="0FEB4475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68C2E279" w14:textId="6940A614" w:rsidTr="00234036">
        <w:tc>
          <w:tcPr>
            <w:tcW w:w="1795" w:type="pct"/>
          </w:tcPr>
          <w:p w14:paraId="655154A9" w14:textId="4783373F" w:rsidR="00470BCE" w:rsidRPr="00426AED" w:rsidRDefault="00470BCE" w:rsidP="00234036">
            <w:pPr>
              <w:rPr>
                <w:rFonts w:cstheme="minorHAnsi"/>
              </w:rPr>
            </w:pPr>
            <w:proofErr w:type="spellStart"/>
            <w:r w:rsidRPr="00426AED">
              <w:rPr>
                <w:rFonts w:cstheme="minorHAnsi"/>
              </w:rPr>
              <w:t>Urticaria</w:t>
            </w:r>
            <w:proofErr w:type="spellEnd"/>
          </w:p>
        </w:tc>
        <w:tc>
          <w:tcPr>
            <w:tcW w:w="641" w:type="pct"/>
            <w:vAlign w:val="center"/>
          </w:tcPr>
          <w:p w14:paraId="7C29C04A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23(22.8)</w:t>
            </w:r>
          </w:p>
        </w:tc>
        <w:tc>
          <w:tcPr>
            <w:tcW w:w="642" w:type="pct"/>
            <w:vAlign w:val="center"/>
          </w:tcPr>
          <w:p w14:paraId="5C996982" w14:textId="0A260ED6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(7.9)</w:t>
            </w:r>
          </w:p>
        </w:tc>
        <w:tc>
          <w:tcPr>
            <w:tcW w:w="642" w:type="pct"/>
            <w:vAlign w:val="center"/>
          </w:tcPr>
          <w:p w14:paraId="1935957E" w14:textId="31A65BC3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(10.9)</w:t>
            </w:r>
          </w:p>
        </w:tc>
        <w:tc>
          <w:tcPr>
            <w:tcW w:w="642" w:type="pct"/>
            <w:vAlign w:val="center"/>
          </w:tcPr>
          <w:p w14:paraId="23CDF802" w14:textId="4843172F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(4.0)</w:t>
            </w:r>
          </w:p>
        </w:tc>
        <w:tc>
          <w:tcPr>
            <w:tcW w:w="638" w:type="pct"/>
            <w:vAlign w:val="center"/>
          </w:tcPr>
          <w:p w14:paraId="70302F32" w14:textId="50DD4F33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4CBCA7BE" w14:textId="0923ACC5" w:rsidTr="00234036">
        <w:tc>
          <w:tcPr>
            <w:tcW w:w="1795" w:type="pct"/>
          </w:tcPr>
          <w:p w14:paraId="17772516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Rash</w:t>
            </w:r>
          </w:p>
        </w:tc>
        <w:tc>
          <w:tcPr>
            <w:tcW w:w="641" w:type="pct"/>
            <w:vAlign w:val="center"/>
          </w:tcPr>
          <w:p w14:paraId="50D66A66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22(21.8)</w:t>
            </w:r>
          </w:p>
        </w:tc>
        <w:tc>
          <w:tcPr>
            <w:tcW w:w="642" w:type="pct"/>
            <w:vAlign w:val="center"/>
          </w:tcPr>
          <w:p w14:paraId="200C582A" w14:textId="77EDF30F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(9.9)</w:t>
            </w:r>
          </w:p>
        </w:tc>
        <w:tc>
          <w:tcPr>
            <w:tcW w:w="642" w:type="pct"/>
            <w:vAlign w:val="center"/>
          </w:tcPr>
          <w:p w14:paraId="23AA6803" w14:textId="47E7ACD0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(10.9)</w:t>
            </w:r>
          </w:p>
        </w:tc>
        <w:tc>
          <w:tcPr>
            <w:tcW w:w="642" w:type="pct"/>
            <w:vAlign w:val="center"/>
          </w:tcPr>
          <w:p w14:paraId="3469EC1F" w14:textId="1C0D782B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(1.0)</w:t>
            </w:r>
          </w:p>
        </w:tc>
        <w:tc>
          <w:tcPr>
            <w:tcW w:w="638" w:type="pct"/>
            <w:vAlign w:val="center"/>
          </w:tcPr>
          <w:p w14:paraId="38A7C860" w14:textId="4BC7D419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58C243DA" w14:textId="05DE3122" w:rsidTr="00234036">
        <w:tc>
          <w:tcPr>
            <w:tcW w:w="1795" w:type="pct"/>
          </w:tcPr>
          <w:p w14:paraId="7C7BF1F2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Pruritus</w:t>
            </w:r>
          </w:p>
        </w:tc>
        <w:tc>
          <w:tcPr>
            <w:tcW w:w="641" w:type="pct"/>
            <w:vAlign w:val="center"/>
          </w:tcPr>
          <w:p w14:paraId="39FDCD85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20(19.8)</w:t>
            </w:r>
          </w:p>
        </w:tc>
        <w:tc>
          <w:tcPr>
            <w:tcW w:w="642" w:type="pct"/>
            <w:vAlign w:val="center"/>
          </w:tcPr>
          <w:p w14:paraId="3716DDF5" w14:textId="446E79AD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4(13.9)</w:t>
            </w:r>
          </w:p>
        </w:tc>
        <w:tc>
          <w:tcPr>
            <w:tcW w:w="642" w:type="pct"/>
            <w:vAlign w:val="center"/>
          </w:tcPr>
          <w:p w14:paraId="75256BBB" w14:textId="425EFFCF" w:rsidR="00470BCE" w:rsidRPr="00426AED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(5.9)</w:t>
            </w:r>
          </w:p>
        </w:tc>
        <w:tc>
          <w:tcPr>
            <w:tcW w:w="642" w:type="pct"/>
            <w:vAlign w:val="center"/>
          </w:tcPr>
          <w:p w14:paraId="621E33F9" w14:textId="51886EEE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380F96E1" w14:textId="70A9B23D" w:rsidR="00470BCE" w:rsidRDefault="00E81445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5F9308AE" w14:textId="2EDCB278" w:rsidTr="00234036">
        <w:tc>
          <w:tcPr>
            <w:tcW w:w="1795" w:type="pct"/>
          </w:tcPr>
          <w:p w14:paraId="2FB1E88C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White blood cell count decreased</w:t>
            </w:r>
          </w:p>
        </w:tc>
        <w:tc>
          <w:tcPr>
            <w:tcW w:w="641" w:type="pct"/>
            <w:vAlign w:val="center"/>
          </w:tcPr>
          <w:p w14:paraId="57332158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9(18.8)</w:t>
            </w:r>
          </w:p>
        </w:tc>
        <w:tc>
          <w:tcPr>
            <w:tcW w:w="642" w:type="pct"/>
            <w:vAlign w:val="center"/>
          </w:tcPr>
          <w:p w14:paraId="1BA7004E" w14:textId="213FBAD5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(2.0)</w:t>
            </w:r>
          </w:p>
        </w:tc>
        <w:tc>
          <w:tcPr>
            <w:tcW w:w="642" w:type="pct"/>
            <w:vAlign w:val="center"/>
          </w:tcPr>
          <w:p w14:paraId="3D64620D" w14:textId="468BCBC3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(5.9)</w:t>
            </w:r>
          </w:p>
        </w:tc>
        <w:tc>
          <w:tcPr>
            <w:tcW w:w="642" w:type="pct"/>
            <w:vAlign w:val="center"/>
          </w:tcPr>
          <w:p w14:paraId="79A69E57" w14:textId="743065A4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(9.9)</w:t>
            </w:r>
          </w:p>
        </w:tc>
        <w:tc>
          <w:tcPr>
            <w:tcW w:w="638" w:type="pct"/>
            <w:vAlign w:val="center"/>
          </w:tcPr>
          <w:p w14:paraId="63B7802E" w14:textId="05692125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(1.0)</w:t>
            </w:r>
          </w:p>
        </w:tc>
      </w:tr>
      <w:tr w:rsidR="00C0293A" w:rsidRPr="00426AED" w14:paraId="346EEAB7" w14:textId="01C992CD" w:rsidTr="00234036">
        <w:tc>
          <w:tcPr>
            <w:tcW w:w="1795" w:type="pct"/>
          </w:tcPr>
          <w:p w14:paraId="26C0E1A4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Decreased appetite</w:t>
            </w:r>
          </w:p>
        </w:tc>
        <w:tc>
          <w:tcPr>
            <w:tcW w:w="641" w:type="pct"/>
            <w:vAlign w:val="center"/>
          </w:tcPr>
          <w:p w14:paraId="509D0FAB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9(18.8)</w:t>
            </w:r>
          </w:p>
        </w:tc>
        <w:tc>
          <w:tcPr>
            <w:tcW w:w="642" w:type="pct"/>
            <w:vAlign w:val="center"/>
          </w:tcPr>
          <w:p w14:paraId="790B0B02" w14:textId="41B6F251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5(14.9)</w:t>
            </w:r>
          </w:p>
        </w:tc>
        <w:tc>
          <w:tcPr>
            <w:tcW w:w="642" w:type="pct"/>
            <w:vAlign w:val="center"/>
          </w:tcPr>
          <w:p w14:paraId="048C8C95" w14:textId="08D34E33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(3.0)</w:t>
            </w:r>
          </w:p>
        </w:tc>
        <w:tc>
          <w:tcPr>
            <w:tcW w:w="642" w:type="pct"/>
            <w:vAlign w:val="center"/>
          </w:tcPr>
          <w:p w14:paraId="128A5870" w14:textId="676FACF2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(1.0)</w:t>
            </w:r>
          </w:p>
        </w:tc>
        <w:tc>
          <w:tcPr>
            <w:tcW w:w="638" w:type="pct"/>
            <w:vAlign w:val="center"/>
          </w:tcPr>
          <w:p w14:paraId="2D116B03" w14:textId="424AA1EC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7948A652" w14:textId="18E01C0B" w:rsidTr="00234036">
        <w:tc>
          <w:tcPr>
            <w:tcW w:w="1795" w:type="pct"/>
          </w:tcPr>
          <w:p w14:paraId="1E2F2EEC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Anemia</w:t>
            </w:r>
          </w:p>
        </w:tc>
        <w:tc>
          <w:tcPr>
            <w:tcW w:w="641" w:type="pct"/>
            <w:vAlign w:val="center"/>
          </w:tcPr>
          <w:p w14:paraId="1327CF4E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8(17.8)</w:t>
            </w:r>
          </w:p>
        </w:tc>
        <w:tc>
          <w:tcPr>
            <w:tcW w:w="642" w:type="pct"/>
            <w:vAlign w:val="center"/>
          </w:tcPr>
          <w:p w14:paraId="44F0CEBE" w14:textId="4FA373AA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(8.9)</w:t>
            </w:r>
          </w:p>
        </w:tc>
        <w:tc>
          <w:tcPr>
            <w:tcW w:w="642" w:type="pct"/>
            <w:vAlign w:val="center"/>
          </w:tcPr>
          <w:p w14:paraId="537BFA4A" w14:textId="45B09FC2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(8.9)</w:t>
            </w:r>
          </w:p>
        </w:tc>
        <w:tc>
          <w:tcPr>
            <w:tcW w:w="642" w:type="pct"/>
            <w:vAlign w:val="center"/>
          </w:tcPr>
          <w:p w14:paraId="6AA31F00" w14:textId="23EDAD72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68A087B8" w14:textId="7388ED6B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22926795" w14:textId="5B42C51F" w:rsidTr="00234036">
        <w:tc>
          <w:tcPr>
            <w:tcW w:w="1795" w:type="pct"/>
          </w:tcPr>
          <w:p w14:paraId="73218076" w14:textId="7281AAF8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Lymphocyte count decreased</w:t>
            </w:r>
          </w:p>
        </w:tc>
        <w:tc>
          <w:tcPr>
            <w:tcW w:w="641" w:type="pct"/>
            <w:vAlign w:val="center"/>
          </w:tcPr>
          <w:p w14:paraId="674A25A0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8(17.8)</w:t>
            </w:r>
          </w:p>
        </w:tc>
        <w:tc>
          <w:tcPr>
            <w:tcW w:w="642" w:type="pct"/>
            <w:vAlign w:val="center"/>
          </w:tcPr>
          <w:p w14:paraId="500438DB" w14:textId="71219FC6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42" w:type="pct"/>
            <w:vAlign w:val="center"/>
          </w:tcPr>
          <w:p w14:paraId="6095375A" w14:textId="1E430EF1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(4.0)</w:t>
            </w:r>
          </w:p>
        </w:tc>
        <w:tc>
          <w:tcPr>
            <w:tcW w:w="642" w:type="pct"/>
            <w:vAlign w:val="center"/>
          </w:tcPr>
          <w:p w14:paraId="697FF063" w14:textId="58AA0193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2(11.9)</w:t>
            </w:r>
          </w:p>
        </w:tc>
        <w:tc>
          <w:tcPr>
            <w:tcW w:w="638" w:type="pct"/>
            <w:vAlign w:val="center"/>
          </w:tcPr>
          <w:p w14:paraId="2B91126D" w14:textId="0401D6CE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(2.0)</w:t>
            </w:r>
          </w:p>
        </w:tc>
      </w:tr>
      <w:tr w:rsidR="00C0293A" w:rsidRPr="00426AED" w14:paraId="28374A1B" w14:textId="68429264" w:rsidTr="00234036">
        <w:tc>
          <w:tcPr>
            <w:tcW w:w="1795" w:type="pct"/>
          </w:tcPr>
          <w:p w14:paraId="659C8DA7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Peripheral sensory neuropathy</w:t>
            </w:r>
          </w:p>
        </w:tc>
        <w:tc>
          <w:tcPr>
            <w:tcW w:w="641" w:type="pct"/>
            <w:vAlign w:val="center"/>
          </w:tcPr>
          <w:p w14:paraId="41F3274B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8(17.8)</w:t>
            </w:r>
          </w:p>
        </w:tc>
        <w:tc>
          <w:tcPr>
            <w:tcW w:w="642" w:type="pct"/>
            <w:vAlign w:val="center"/>
          </w:tcPr>
          <w:p w14:paraId="602FD013" w14:textId="6D9AEE37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4(13.9)</w:t>
            </w:r>
          </w:p>
        </w:tc>
        <w:tc>
          <w:tcPr>
            <w:tcW w:w="642" w:type="pct"/>
            <w:vAlign w:val="center"/>
          </w:tcPr>
          <w:p w14:paraId="42F1980D" w14:textId="65B5F4C4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(4.0)</w:t>
            </w:r>
          </w:p>
        </w:tc>
        <w:tc>
          <w:tcPr>
            <w:tcW w:w="642" w:type="pct"/>
            <w:vAlign w:val="center"/>
          </w:tcPr>
          <w:p w14:paraId="351B0226" w14:textId="107BF506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5CF6FE5D" w14:textId="40BE65C7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2BEA3BBA" w14:textId="7EB47627" w:rsidTr="00234036">
        <w:tc>
          <w:tcPr>
            <w:tcW w:w="1795" w:type="pct"/>
          </w:tcPr>
          <w:p w14:paraId="6C22A9D3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Eczema</w:t>
            </w:r>
          </w:p>
        </w:tc>
        <w:tc>
          <w:tcPr>
            <w:tcW w:w="641" w:type="pct"/>
            <w:vAlign w:val="center"/>
          </w:tcPr>
          <w:p w14:paraId="08D9F074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7(16.8)</w:t>
            </w:r>
          </w:p>
        </w:tc>
        <w:tc>
          <w:tcPr>
            <w:tcW w:w="642" w:type="pct"/>
            <w:vAlign w:val="center"/>
          </w:tcPr>
          <w:p w14:paraId="5F322451" w14:textId="65AAC1D5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(5.0)</w:t>
            </w:r>
          </w:p>
        </w:tc>
        <w:tc>
          <w:tcPr>
            <w:tcW w:w="642" w:type="pct"/>
            <w:vAlign w:val="center"/>
          </w:tcPr>
          <w:p w14:paraId="2568B2CD" w14:textId="63375993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2(11.9)</w:t>
            </w:r>
          </w:p>
        </w:tc>
        <w:tc>
          <w:tcPr>
            <w:tcW w:w="642" w:type="pct"/>
            <w:vAlign w:val="center"/>
          </w:tcPr>
          <w:p w14:paraId="0F10A770" w14:textId="5D744706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6C25A882" w14:textId="73B2E83A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4E04ACEC" w14:textId="281AC1AC" w:rsidTr="00234036">
        <w:tc>
          <w:tcPr>
            <w:tcW w:w="1795" w:type="pct"/>
          </w:tcPr>
          <w:p w14:paraId="54022124" w14:textId="77777777" w:rsidR="00470BCE" w:rsidRPr="00426AED" w:rsidRDefault="00470BCE" w:rsidP="0023403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E</w:t>
            </w:r>
            <w:r w:rsidRPr="00426AED">
              <w:rPr>
                <w:rFonts w:cstheme="minorHAnsi"/>
              </w:rPr>
              <w:t>dema</w:t>
            </w:r>
          </w:p>
        </w:tc>
        <w:tc>
          <w:tcPr>
            <w:tcW w:w="641" w:type="pct"/>
            <w:vAlign w:val="center"/>
          </w:tcPr>
          <w:p w14:paraId="70BE425C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6(15.8)</w:t>
            </w:r>
          </w:p>
        </w:tc>
        <w:tc>
          <w:tcPr>
            <w:tcW w:w="642" w:type="pct"/>
            <w:vAlign w:val="center"/>
          </w:tcPr>
          <w:p w14:paraId="2FC5D99E" w14:textId="5A0C10F7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3(12.9)</w:t>
            </w:r>
          </w:p>
        </w:tc>
        <w:tc>
          <w:tcPr>
            <w:tcW w:w="642" w:type="pct"/>
            <w:vAlign w:val="center"/>
          </w:tcPr>
          <w:p w14:paraId="31C0FA24" w14:textId="547D97E1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(3.0)</w:t>
            </w:r>
          </w:p>
        </w:tc>
        <w:tc>
          <w:tcPr>
            <w:tcW w:w="642" w:type="pct"/>
            <w:vAlign w:val="center"/>
          </w:tcPr>
          <w:p w14:paraId="3FDDA965" w14:textId="71386B4D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2584B229" w14:textId="570886EA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6AA72049" w14:textId="49AC1802" w:rsidTr="00234036">
        <w:tc>
          <w:tcPr>
            <w:tcW w:w="1795" w:type="pct"/>
          </w:tcPr>
          <w:p w14:paraId="246AA9FC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Insomnia</w:t>
            </w:r>
          </w:p>
        </w:tc>
        <w:tc>
          <w:tcPr>
            <w:tcW w:w="641" w:type="pct"/>
            <w:vAlign w:val="center"/>
          </w:tcPr>
          <w:p w14:paraId="2B07F0A1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3(12.9)</w:t>
            </w:r>
          </w:p>
        </w:tc>
        <w:tc>
          <w:tcPr>
            <w:tcW w:w="642" w:type="pct"/>
            <w:vAlign w:val="center"/>
          </w:tcPr>
          <w:p w14:paraId="7A8AE222" w14:textId="59B55EE8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(9.9)</w:t>
            </w:r>
          </w:p>
        </w:tc>
        <w:tc>
          <w:tcPr>
            <w:tcW w:w="642" w:type="pct"/>
            <w:vAlign w:val="center"/>
          </w:tcPr>
          <w:p w14:paraId="615376BB" w14:textId="0050DC17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(3.0)</w:t>
            </w:r>
          </w:p>
        </w:tc>
        <w:tc>
          <w:tcPr>
            <w:tcW w:w="642" w:type="pct"/>
            <w:vAlign w:val="center"/>
          </w:tcPr>
          <w:p w14:paraId="46067D36" w14:textId="39181B7D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6A21EA8D" w14:textId="4B56201F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1DCCB413" w14:textId="2BECFCE0" w:rsidTr="00234036">
        <w:tc>
          <w:tcPr>
            <w:tcW w:w="1795" w:type="pct"/>
          </w:tcPr>
          <w:p w14:paraId="288E7B85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Neuropathy peripheral</w:t>
            </w:r>
          </w:p>
        </w:tc>
        <w:tc>
          <w:tcPr>
            <w:tcW w:w="641" w:type="pct"/>
            <w:vAlign w:val="center"/>
          </w:tcPr>
          <w:p w14:paraId="7D255F7A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3(12.9)</w:t>
            </w:r>
          </w:p>
        </w:tc>
        <w:tc>
          <w:tcPr>
            <w:tcW w:w="642" w:type="pct"/>
            <w:vAlign w:val="center"/>
          </w:tcPr>
          <w:p w14:paraId="0057926B" w14:textId="0DC91906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2(11.</w:t>
            </w:r>
            <w:r w:rsidR="00A84883"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)</w:t>
            </w:r>
          </w:p>
        </w:tc>
        <w:tc>
          <w:tcPr>
            <w:tcW w:w="642" w:type="pct"/>
            <w:vAlign w:val="center"/>
          </w:tcPr>
          <w:p w14:paraId="728CA15E" w14:textId="70E2734C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(1.0)</w:t>
            </w:r>
          </w:p>
        </w:tc>
        <w:tc>
          <w:tcPr>
            <w:tcW w:w="642" w:type="pct"/>
            <w:vAlign w:val="center"/>
          </w:tcPr>
          <w:p w14:paraId="1B471665" w14:textId="3A6E1C93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3DADF51E" w14:textId="10D97508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45DEA988" w14:textId="6DB241FF" w:rsidTr="00234036">
        <w:tc>
          <w:tcPr>
            <w:tcW w:w="1795" w:type="pct"/>
          </w:tcPr>
          <w:p w14:paraId="5124EDFB" w14:textId="77777777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Platelet count decreased</w:t>
            </w:r>
          </w:p>
        </w:tc>
        <w:tc>
          <w:tcPr>
            <w:tcW w:w="641" w:type="pct"/>
            <w:vAlign w:val="center"/>
          </w:tcPr>
          <w:p w14:paraId="10CA8F0D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3(12.9)</w:t>
            </w:r>
          </w:p>
        </w:tc>
        <w:tc>
          <w:tcPr>
            <w:tcW w:w="642" w:type="pct"/>
            <w:vAlign w:val="center"/>
          </w:tcPr>
          <w:p w14:paraId="09867B1F" w14:textId="5A4D4B18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(8.9)</w:t>
            </w:r>
          </w:p>
        </w:tc>
        <w:tc>
          <w:tcPr>
            <w:tcW w:w="642" w:type="pct"/>
            <w:vAlign w:val="center"/>
          </w:tcPr>
          <w:p w14:paraId="4B6130BF" w14:textId="7DB231A3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(3.0)</w:t>
            </w:r>
          </w:p>
        </w:tc>
        <w:tc>
          <w:tcPr>
            <w:tcW w:w="642" w:type="pct"/>
            <w:vAlign w:val="center"/>
          </w:tcPr>
          <w:p w14:paraId="455DF871" w14:textId="2577FC11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(1.0)</w:t>
            </w:r>
          </w:p>
        </w:tc>
        <w:tc>
          <w:tcPr>
            <w:tcW w:w="638" w:type="pct"/>
            <w:vAlign w:val="center"/>
          </w:tcPr>
          <w:p w14:paraId="6A9AB544" w14:textId="070DEFC5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133B5DCD" w14:textId="3B8EEDF6" w:rsidTr="00234036">
        <w:tc>
          <w:tcPr>
            <w:tcW w:w="1795" w:type="pct"/>
          </w:tcPr>
          <w:p w14:paraId="0A1AAF02" w14:textId="77777777" w:rsidR="00506102" w:rsidRPr="00426AED" w:rsidRDefault="00506102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>Vomiting</w:t>
            </w:r>
          </w:p>
        </w:tc>
        <w:tc>
          <w:tcPr>
            <w:tcW w:w="641" w:type="pct"/>
            <w:vAlign w:val="center"/>
          </w:tcPr>
          <w:p w14:paraId="3CB8A915" w14:textId="77777777" w:rsidR="00506102" w:rsidRPr="00426AED" w:rsidRDefault="00506102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2(11.9)</w:t>
            </w:r>
          </w:p>
        </w:tc>
        <w:tc>
          <w:tcPr>
            <w:tcW w:w="642" w:type="pct"/>
            <w:vAlign w:val="center"/>
          </w:tcPr>
          <w:p w14:paraId="690F1E83" w14:textId="1681BD0B" w:rsidR="00506102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(8.9)</w:t>
            </w:r>
          </w:p>
        </w:tc>
        <w:tc>
          <w:tcPr>
            <w:tcW w:w="642" w:type="pct"/>
            <w:vAlign w:val="center"/>
          </w:tcPr>
          <w:p w14:paraId="08B090DF" w14:textId="0A3E0399" w:rsidR="00506102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(3.0)</w:t>
            </w:r>
          </w:p>
        </w:tc>
        <w:tc>
          <w:tcPr>
            <w:tcW w:w="642" w:type="pct"/>
            <w:vAlign w:val="center"/>
          </w:tcPr>
          <w:p w14:paraId="532A2334" w14:textId="1B0D1587" w:rsidR="00506102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vAlign w:val="center"/>
          </w:tcPr>
          <w:p w14:paraId="754BD3E0" w14:textId="5FFFA240" w:rsidR="00506102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C0293A" w:rsidRPr="00426AED" w14:paraId="66340FE5" w14:textId="149EEE85" w:rsidTr="00234036">
        <w:tc>
          <w:tcPr>
            <w:tcW w:w="1795" w:type="pct"/>
            <w:tcBorders>
              <w:bottom w:val="single" w:sz="4" w:space="0" w:color="auto"/>
            </w:tcBorders>
          </w:tcPr>
          <w:p w14:paraId="678A4CC6" w14:textId="43FBCDCC" w:rsidR="00470BCE" w:rsidRPr="00426AED" w:rsidRDefault="00470BCE" w:rsidP="00234036">
            <w:pPr>
              <w:rPr>
                <w:rFonts w:cstheme="minorHAnsi"/>
              </w:rPr>
            </w:pPr>
            <w:r w:rsidRPr="00426AED">
              <w:rPr>
                <w:rFonts w:cstheme="minorHAnsi"/>
              </w:rPr>
              <w:t xml:space="preserve">Palmar-plantar </w:t>
            </w:r>
            <w:proofErr w:type="spellStart"/>
            <w:r w:rsidRPr="00426AED">
              <w:rPr>
                <w:rFonts w:cstheme="minorHAnsi"/>
              </w:rPr>
              <w:t>erythrodysesthesia</w:t>
            </w:r>
            <w:proofErr w:type="spellEnd"/>
            <w:r w:rsidRPr="00426AED">
              <w:rPr>
                <w:rFonts w:cstheme="minorHAnsi"/>
              </w:rPr>
              <w:t xml:space="preserve"> syndrome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3FB036D3" w14:textId="77777777" w:rsidR="00470BCE" w:rsidRPr="00426AED" w:rsidRDefault="00470BCE" w:rsidP="00C0293A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11(10.9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1D369872" w14:textId="707E5552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(7.9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7A7CE399" w14:textId="0808DDC8" w:rsidR="00470BCE" w:rsidRPr="00426AED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(3.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4B9CD632" w14:textId="5730F103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30311FD0" w14:textId="37455A1D" w:rsidR="00470BCE" w:rsidRDefault="0050610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</w:tbl>
    <w:p w14:paraId="7652BCD3" w14:textId="77777777" w:rsidR="005C1517" w:rsidRDefault="005C1517" w:rsidP="005C1517">
      <w:pPr>
        <w:spacing w:after="0"/>
        <w:rPr>
          <w:rFonts w:cstheme="minorHAnsi"/>
        </w:rPr>
      </w:pPr>
      <w:r>
        <w:rPr>
          <w:rFonts w:cstheme="minorHAnsi"/>
        </w:rPr>
        <w:t>Abbreviations: AE</w:t>
      </w:r>
      <w:r w:rsidRPr="00D02B08">
        <w:rPr>
          <w:rFonts w:cstheme="minorHAnsi"/>
        </w:rPr>
        <w:t>, adverse event.</w:t>
      </w:r>
    </w:p>
    <w:p w14:paraId="5F22D56C" w14:textId="77777777" w:rsidR="005C1517" w:rsidRDefault="005C1517" w:rsidP="005C1517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56628A4B" w14:textId="225DA77B" w:rsidR="005C1517" w:rsidRDefault="005C1517" w:rsidP="005C1517">
      <w:pPr>
        <w:rPr>
          <w:rFonts w:cstheme="minorHAnsi"/>
        </w:rPr>
      </w:pPr>
      <w:r w:rsidRPr="007E7775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2</w:t>
      </w:r>
      <w:r w:rsidRPr="00426AED">
        <w:rPr>
          <w:rFonts w:cstheme="minorHAnsi"/>
        </w:rPr>
        <w:t xml:space="preserve"> </w:t>
      </w:r>
      <w:r>
        <w:rPr>
          <w:rFonts w:cstheme="minorHAnsi"/>
        </w:rPr>
        <w:t>Study drug-related a</w:t>
      </w:r>
      <w:r w:rsidRPr="00D97E5E">
        <w:rPr>
          <w:rFonts w:cstheme="minorHAnsi"/>
        </w:rPr>
        <w:t>dverse event</w:t>
      </w:r>
      <w:r>
        <w:rPr>
          <w:rFonts w:cstheme="minorHAnsi"/>
        </w:rPr>
        <w:t>s</w:t>
      </w:r>
      <w:r w:rsidRPr="00426AED">
        <w:rPr>
          <w:rFonts w:cstheme="minorHAnsi"/>
        </w:rPr>
        <w:t xml:space="preserve"> across all cycles (safety analysis set)</w:t>
      </w:r>
    </w:p>
    <w:tbl>
      <w:tblPr>
        <w:tblStyle w:val="ab"/>
        <w:tblW w:w="8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4"/>
        <w:gridCol w:w="1191"/>
        <w:gridCol w:w="1191"/>
        <w:gridCol w:w="1191"/>
        <w:gridCol w:w="1191"/>
      </w:tblGrid>
      <w:tr w:rsidR="003F4563" w:rsidRPr="00426AED" w14:paraId="75644DE0" w14:textId="7F3EF16C" w:rsidTr="00234036">
        <w:tc>
          <w:tcPr>
            <w:tcW w:w="3954" w:type="dxa"/>
            <w:vMerge w:val="restart"/>
            <w:tcBorders>
              <w:top w:val="single" w:sz="4" w:space="0" w:color="auto"/>
            </w:tcBorders>
            <w:vAlign w:val="center"/>
          </w:tcPr>
          <w:p w14:paraId="1D6034F7" w14:textId="7E06097D" w:rsidR="003F4563" w:rsidRPr="00426AED" w:rsidRDefault="003F4563" w:rsidP="002340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 xml:space="preserve">udy drug-related </w:t>
            </w:r>
            <w:r w:rsidRPr="00426AED">
              <w:rPr>
                <w:rFonts w:cstheme="minorHAnsi"/>
              </w:rPr>
              <w:t>AEs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C0C761" w14:textId="275AE0F2" w:rsidR="003F4563" w:rsidRPr="00426AED" w:rsidRDefault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426AED">
              <w:rPr>
                <w:rFonts w:cstheme="minorHAnsi"/>
              </w:rPr>
              <w:t>MD-110 (n=101)</w:t>
            </w:r>
            <w:r>
              <w:rPr>
                <w:rFonts w:cstheme="minorHAnsi"/>
              </w:rPr>
              <w:t xml:space="preserve"> </w:t>
            </w:r>
            <w:r w:rsidRPr="00426AED">
              <w:rPr>
                <w:rFonts w:cstheme="minorHAnsi"/>
              </w:rPr>
              <w:t>n (%)</w:t>
            </w:r>
          </w:p>
        </w:tc>
      </w:tr>
      <w:tr w:rsidR="003F4563" w:rsidRPr="00426AED" w14:paraId="56AF062C" w14:textId="77777777" w:rsidTr="00234036">
        <w:tc>
          <w:tcPr>
            <w:tcW w:w="3954" w:type="dxa"/>
            <w:vMerge/>
            <w:tcBorders>
              <w:bottom w:val="single" w:sz="4" w:space="0" w:color="auto"/>
            </w:tcBorders>
          </w:tcPr>
          <w:p w14:paraId="59790738" w14:textId="2B64A56D" w:rsidR="003F4563" w:rsidRDefault="003F4563" w:rsidP="003F4563">
            <w:pPr>
              <w:rPr>
                <w:rFonts w:cstheme="minorHAnsi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316D2C7" w14:textId="0CE9D622" w:rsidR="003F4563" w:rsidRPr="00426AED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ll grad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DA0D131" w14:textId="3B056C83" w:rsidR="003F4563" w:rsidRPr="00426AED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de 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D8627C8" w14:textId="5A20A5D2" w:rsidR="003F4563" w:rsidRPr="00426AED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de 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EB0FB8C" w14:textId="47E08F64" w:rsidR="003F4563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640D5">
              <w:rPr>
                <w:rFonts w:cstheme="minorHAnsi"/>
              </w:rPr>
              <w:t xml:space="preserve">Grade </w:t>
            </w:r>
            <w:r>
              <w:rPr>
                <w:rFonts w:cstheme="minorHAnsi"/>
              </w:rPr>
              <w:t>3</w:t>
            </w:r>
          </w:p>
        </w:tc>
      </w:tr>
      <w:tr w:rsidR="003F4563" w:rsidRPr="00426AED" w14:paraId="779332E5" w14:textId="29449149" w:rsidTr="00234036">
        <w:tc>
          <w:tcPr>
            <w:tcW w:w="3954" w:type="dxa"/>
            <w:tcBorders>
              <w:top w:val="single" w:sz="4" w:space="0" w:color="auto"/>
            </w:tcBorders>
          </w:tcPr>
          <w:p w14:paraId="240C7E5E" w14:textId="77777777" w:rsidR="003F4563" w:rsidRPr="006A302E" w:rsidRDefault="003F4563" w:rsidP="003F4563">
            <w:pPr>
              <w:ind w:firstLineChars="100" w:firstLine="220"/>
              <w:rPr>
                <w:rFonts w:cstheme="minorHAnsi"/>
              </w:rPr>
            </w:pPr>
            <w:r w:rsidRPr="006A302E">
              <w:rPr>
                <w:rFonts w:cstheme="minorHAnsi"/>
              </w:rPr>
              <w:t>Back pai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E589685" w14:textId="77777777" w:rsidR="003F4563" w:rsidRPr="006A302E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25(24.8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AA86233" w14:textId="4F303E99" w:rsidR="003F4563" w:rsidRPr="006A302E" w:rsidRDefault="009950BD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9</w:t>
            </w:r>
            <w:r>
              <w:rPr>
                <w:rFonts w:cstheme="minorHAnsi"/>
              </w:rPr>
              <w:t>(18.8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CF8C6A4" w14:textId="773F9656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(5.9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6865A49" w14:textId="5D775275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3F4563" w:rsidRPr="00426AED" w14:paraId="1E3B3625" w14:textId="7537E1B9" w:rsidTr="00234036">
        <w:tc>
          <w:tcPr>
            <w:tcW w:w="3954" w:type="dxa"/>
          </w:tcPr>
          <w:p w14:paraId="65147F70" w14:textId="77777777" w:rsidR="003F4563" w:rsidRPr="006A302E" w:rsidRDefault="003F4563" w:rsidP="003F4563">
            <w:pPr>
              <w:ind w:firstLineChars="100" w:firstLine="220"/>
              <w:rPr>
                <w:rFonts w:cstheme="minorHAnsi"/>
              </w:rPr>
            </w:pPr>
            <w:r w:rsidRPr="006A302E">
              <w:rPr>
                <w:rFonts w:cstheme="minorHAnsi"/>
              </w:rPr>
              <w:t>Arthralgia</w:t>
            </w:r>
          </w:p>
        </w:tc>
        <w:tc>
          <w:tcPr>
            <w:tcW w:w="1191" w:type="dxa"/>
          </w:tcPr>
          <w:p w14:paraId="5E69DC74" w14:textId="77777777" w:rsidR="003F4563" w:rsidRPr="006A302E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18(17.8)</w:t>
            </w:r>
          </w:p>
        </w:tc>
        <w:tc>
          <w:tcPr>
            <w:tcW w:w="1191" w:type="dxa"/>
          </w:tcPr>
          <w:p w14:paraId="4C7AE0CA" w14:textId="7A4D5379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(8.9)</w:t>
            </w:r>
          </w:p>
        </w:tc>
        <w:tc>
          <w:tcPr>
            <w:tcW w:w="1191" w:type="dxa"/>
          </w:tcPr>
          <w:p w14:paraId="1259FC24" w14:textId="0C40FEEB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(8.9)</w:t>
            </w:r>
          </w:p>
        </w:tc>
        <w:tc>
          <w:tcPr>
            <w:tcW w:w="1191" w:type="dxa"/>
          </w:tcPr>
          <w:p w14:paraId="7BDB59A2" w14:textId="34803844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3F4563" w:rsidRPr="00426AED" w14:paraId="4BC951D3" w14:textId="36548F8D" w:rsidTr="00234036">
        <w:tc>
          <w:tcPr>
            <w:tcW w:w="3954" w:type="dxa"/>
          </w:tcPr>
          <w:p w14:paraId="6098E169" w14:textId="647475E2" w:rsidR="003F4563" w:rsidRPr="006A302E" w:rsidRDefault="003F4563" w:rsidP="003F4563">
            <w:pPr>
              <w:ind w:firstLineChars="100" w:firstLine="220"/>
              <w:rPr>
                <w:rFonts w:cstheme="minorHAnsi"/>
              </w:rPr>
            </w:pPr>
            <w:r>
              <w:rPr>
                <w:rFonts w:hint="eastAsia"/>
              </w:rPr>
              <w:t>P</w:t>
            </w:r>
            <w:r>
              <w:t>yrexia</w:t>
            </w:r>
          </w:p>
        </w:tc>
        <w:tc>
          <w:tcPr>
            <w:tcW w:w="1191" w:type="dxa"/>
          </w:tcPr>
          <w:p w14:paraId="640C6D48" w14:textId="77777777" w:rsidR="003F4563" w:rsidRPr="006A302E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11(10.9)</w:t>
            </w:r>
          </w:p>
        </w:tc>
        <w:tc>
          <w:tcPr>
            <w:tcW w:w="1191" w:type="dxa"/>
          </w:tcPr>
          <w:p w14:paraId="52BD7EF0" w14:textId="54E78957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(8.9)</w:t>
            </w:r>
          </w:p>
        </w:tc>
        <w:tc>
          <w:tcPr>
            <w:tcW w:w="1191" w:type="dxa"/>
          </w:tcPr>
          <w:p w14:paraId="79F87102" w14:textId="6281697A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(2.0)</w:t>
            </w:r>
          </w:p>
        </w:tc>
        <w:tc>
          <w:tcPr>
            <w:tcW w:w="1191" w:type="dxa"/>
          </w:tcPr>
          <w:p w14:paraId="6513E5D1" w14:textId="19B86356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3F4563" w:rsidRPr="00426AED" w14:paraId="57CEBCF3" w14:textId="6DF2EB9B" w:rsidTr="00234036">
        <w:tc>
          <w:tcPr>
            <w:tcW w:w="3954" w:type="dxa"/>
          </w:tcPr>
          <w:p w14:paraId="0554F05C" w14:textId="77777777" w:rsidR="003F4563" w:rsidRPr="006A302E" w:rsidRDefault="003F4563" w:rsidP="003F4563">
            <w:pPr>
              <w:ind w:firstLineChars="100" w:firstLine="220"/>
              <w:rPr>
                <w:rFonts w:cstheme="minorHAnsi"/>
              </w:rPr>
            </w:pPr>
            <w:r w:rsidRPr="006A302E">
              <w:rPr>
                <w:rFonts w:cstheme="minorHAnsi" w:hint="eastAsia"/>
              </w:rPr>
              <w:t>H</w:t>
            </w:r>
            <w:r w:rsidRPr="006A302E">
              <w:rPr>
                <w:rFonts w:cstheme="minorHAnsi"/>
              </w:rPr>
              <w:t>eadache</w:t>
            </w:r>
          </w:p>
        </w:tc>
        <w:tc>
          <w:tcPr>
            <w:tcW w:w="1191" w:type="dxa"/>
          </w:tcPr>
          <w:p w14:paraId="2695B1B2" w14:textId="62DB545D" w:rsidR="003F4563" w:rsidRPr="006A302E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9(8.9)</w:t>
            </w:r>
          </w:p>
        </w:tc>
        <w:tc>
          <w:tcPr>
            <w:tcW w:w="1191" w:type="dxa"/>
          </w:tcPr>
          <w:p w14:paraId="6E513A3D" w14:textId="7BAA017A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(7.9)</w:t>
            </w:r>
          </w:p>
        </w:tc>
        <w:tc>
          <w:tcPr>
            <w:tcW w:w="1191" w:type="dxa"/>
          </w:tcPr>
          <w:p w14:paraId="6C2112D1" w14:textId="29CB71A9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(1.0)</w:t>
            </w:r>
          </w:p>
        </w:tc>
        <w:tc>
          <w:tcPr>
            <w:tcW w:w="1191" w:type="dxa"/>
          </w:tcPr>
          <w:p w14:paraId="1B458F53" w14:textId="7CD41763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3F4563" w:rsidRPr="00426AED" w14:paraId="210CD817" w14:textId="172C617A" w:rsidTr="00234036">
        <w:tc>
          <w:tcPr>
            <w:tcW w:w="3954" w:type="dxa"/>
          </w:tcPr>
          <w:p w14:paraId="31339477" w14:textId="26B7E683" w:rsidR="003F4563" w:rsidRPr="006A302E" w:rsidRDefault="003F4563" w:rsidP="003F4563">
            <w:pPr>
              <w:ind w:firstLineChars="100" w:firstLine="220"/>
              <w:rPr>
                <w:rFonts w:cstheme="minorHAnsi"/>
              </w:rPr>
            </w:pPr>
            <w:proofErr w:type="spellStart"/>
            <w:r w:rsidRPr="006A302E">
              <w:rPr>
                <w:rFonts w:cstheme="minorHAnsi"/>
              </w:rPr>
              <w:t>Urticaria</w:t>
            </w:r>
            <w:proofErr w:type="spellEnd"/>
          </w:p>
        </w:tc>
        <w:tc>
          <w:tcPr>
            <w:tcW w:w="1191" w:type="dxa"/>
          </w:tcPr>
          <w:p w14:paraId="22D35912" w14:textId="77777777" w:rsidR="003F4563" w:rsidRPr="006A302E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7(6.9)</w:t>
            </w:r>
          </w:p>
        </w:tc>
        <w:tc>
          <w:tcPr>
            <w:tcW w:w="1191" w:type="dxa"/>
          </w:tcPr>
          <w:p w14:paraId="6942B656" w14:textId="29BE0850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(2.0)</w:t>
            </w:r>
          </w:p>
        </w:tc>
        <w:tc>
          <w:tcPr>
            <w:tcW w:w="1191" w:type="dxa"/>
          </w:tcPr>
          <w:p w14:paraId="2565DAB3" w14:textId="2C03A158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(3.0)</w:t>
            </w:r>
          </w:p>
        </w:tc>
        <w:tc>
          <w:tcPr>
            <w:tcW w:w="1191" w:type="dxa"/>
          </w:tcPr>
          <w:p w14:paraId="1CA43DAB" w14:textId="07C41AEC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(2.0)</w:t>
            </w:r>
          </w:p>
        </w:tc>
      </w:tr>
      <w:tr w:rsidR="003F4563" w:rsidRPr="00426AED" w14:paraId="417D915A" w14:textId="684614C3" w:rsidTr="00234036">
        <w:tc>
          <w:tcPr>
            <w:tcW w:w="3954" w:type="dxa"/>
          </w:tcPr>
          <w:p w14:paraId="04CAA7F3" w14:textId="77777777" w:rsidR="003F4563" w:rsidRPr="006A302E" w:rsidRDefault="003F4563" w:rsidP="003F4563">
            <w:pPr>
              <w:ind w:firstLineChars="100" w:firstLine="220"/>
              <w:rPr>
                <w:rFonts w:cstheme="minorHAnsi"/>
              </w:rPr>
            </w:pPr>
            <w:r w:rsidRPr="006A302E">
              <w:rPr>
                <w:rFonts w:cstheme="minorHAnsi"/>
              </w:rPr>
              <w:t>Blood lactate dehydrogenase increased</w:t>
            </w:r>
          </w:p>
        </w:tc>
        <w:tc>
          <w:tcPr>
            <w:tcW w:w="1191" w:type="dxa"/>
          </w:tcPr>
          <w:p w14:paraId="6D99D497" w14:textId="77777777" w:rsidR="003F4563" w:rsidRPr="006A302E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5(5.0)</w:t>
            </w:r>
          </w:p>
        </w:tc>
        <w:tc>
          <w:tcPr>
            <w:tcW w:w="1191" w:type="dxa"/>
          </w:tcPr>
          <w:p w14:paraId="6B25AB1A" w14:textId="3AA7A811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(5.0)</w:t>
            </w:r>
          </w:p>
        </w:tc>
        <w:tc>
          <w:tcPr>
            <w:tcW w:w="1191" w:type="dxa"/>
          </w:tcPr>
          <w:p w14:paraId="3366BA7D" w14:textId="4CE76FC6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91" w:type="dxa"/>
          </w:tcPr>
          <w:p w14:paraId="6397704D" w14:textId="65B7EE1F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9950BD" w:rsidRPr="00426AED" w14:paraId="228BC791" w14:textId="05370259" w:rsidTr="00234036">
        <w:tc>
          <w:tcPr>
            <w:tcW w:w="3954" w:type="dxa"/>
          </w:tcPr>
          <w:p w14:paraId="093E0423" w14:textId="77777777" w:rsidR="009950BD" w:rsidRPr="006A302E" w:rsidRDefault="009950BD" w:rsidP="009950BD">
            <w:pPr>
              <w:ind w:firstLineChars="100" w:firstLine="220"/>
              <w:rPr>
                <w:rFonts w:cstheme="minorHAnsi"/>
              </w:rPr>
            </w:pPr>
            <w:r w:rsidRPr="006A302E">
              <w:rPr>
                <w:rFonts w:cstheme="minorHAnsi"/>
              </w:rPr>
              <w:t>Myalgia</w:t>
            </w:r>
          </w:p>
        </w:tc>
        <w:tc>
          <w:tcPr>
            <w:tcW w:w="1191" w:type="dxa"/>
          </w:tcPr>
          <w:p w14:paraId="2B316F69" w14:textId="77777777" w:rsidR="009950BD" w:rsidRPr="006A302E" w:rsidRDefault="009950BD" w:rsidP="009950BD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5(5.0)</w:t>
            </w:r>
          </w:p>
        </w:tc>
        <w:tc>
          <w:tcPr>
            <w:tcW w:w="1191" w:type="dxa"/>
          </w:tcPr>
          <w:p w14:paraId="712D2BFF" w14:textId="23182DB2" w:rsidR="009950BD" w:rsidRPr="006A302E" w:rsidRDefault="009950BD" w:rsidP="009950BD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(3.0)</w:t>
            </w:r>
          </w:p>
        </w:tc>
        <w:tc>
          <w:tcPr>
            <w:tcW w:w="1191" w:type="dxa"/>
          </w:tcPr>
          <w:p w14:paraId="5536A380" w14:textId="719DC786" w:rsidR="009950BD" w:rsidRPr="006A302E" w:rsidRDefault="009950BD" w:rsidP="009950BD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(2.0)</w:t>
            </w:r>
          </w:p>
        </w:tc>
        <w:tc>
          <w:tcPr>
            <w:tcW w:w="1191" w:type="dxa"/>
          </w:tcPr>
          <w:p w14:paraId="2A61CCF3" w14:textId="4CFC52EB" w:rsidR="009950BD" w:rsidRPr="006A302E" w:rsidRDefault="009950BD" w:rsidP="009950BD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3F4563" w:rsidRPr="00426AED" w14:paraId="69ADEE16" w14:textId="350AFF62" w:rsidTr="00234036">
        <w:tc>
          <w:tcPr>
            <w:tcW w:w="3954" w:type="dxa"/>
          </w:tcPr>
          <w:p w14:paraId="6773D6E5" w14:textId="77777777" w:rsidR="003F4563" w:rsidRPr="006A302E" w:rsidRDefault="003F4563" w:rsidP="003F4563">
            <w:pPr>
              <w:ind w:firstLineChars="100" w:firstLine="220"/>
              <w:rPr>
                <w:rFonts w:cstheme="minorHAnsi"/>
              </w:rPr>
            </w:pPr>
            <w:r w:rsidRPr="006A302E">
              <w:rPr>
                <w:rFonts w:cstheme="minorHAnsi" w:hint="eastAsia"/>
              </w:rPr>
              <w:t>B</w:t>
            </w:r>
            <w:r w:rsidRPr="006A302E">
              <w:rPr>
                <w:rFonts w:cstheme="minorHAnsi"/>
              </w:rPr>
              <w:t>one pain</w:t>
            </w:r>
          </w:p>
        </w:tc>
        <w:tc>
          <w:tcPr>
            <w:tcW w:w="1191" w:type="dxa"/>
          </w:tcPr>
          <w:p w14:paraId="62080B7F" w14:textId="77777777" w:rsidR="003F4563" w:rsidRPr="006A302E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4(4.0)</w:t>
            </w:r>
          </w:p>
        </w:tc>
        <w:tc>
          <w:tcPr>
            <w:tcW w:w="1191" w:type="dxa"/>
          </w:tcPr>
          <w:p w14:paraId="6177C42C" w14:textId="4ABF9A18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(3.0)</w:t>
            </w:r>
          </w:p>
        </w:tc>
        <w:tc>
          <w:tcPr>
            <w:tcW w:w="1191" w:type="dxa"/>
          </w:tcPr>
          <w:p w14:paraId="51312216" w14:textId="6600FE0B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(1.0)</w:t>
            </w:r>
          </w:p>
        </w:tc>
        <w:tc>
          <w:tcPr>
            <w:tcW w:w="1191" w:type="dxa"/>
          </w:tcPr>
          <w:p w14:paraId="01F416DE" w14:textId="176FF235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3F4563" w:rsidRPr="00426AED" w14:paraId="258EC3F8" w14:textId="59F33E67" w:rsidTr="00234036">
        <w:tc>
          <w:tcPr>
            <w:tcW w:w="3954" w:type="dxa"/>
          </w:tcPr>
          <w:p w14:paraId="5093B1DC" w14:textId="77777777" w:rsidR="003F4563" w:rsidRPr="006A302E" w:rsidRDefault="003F4563" w:rsidP="003F4563">
            <w:pPr>
              <w:ind w:firstLineChars="100" w:firstLine="220"/>
              <w:rPr>
                <w:rFonts w:cstheme="minorHAnsi"/>
              </w:rPr>
            </w:pPr>
            <w:r w:rsidRPr="006A302E">
              <w:rPr>
                <w:rFonts w:cstheme="minorHAnsi"/>
              </w:rPr>
              <w:t>C-reactive protein increased</w:t>
            </w:r>
          </w:p>
        </w:tc>
        <w:tc>
          <w:tcPr>
            <w:tcW w:w="1191" w:type="dxa"/>
          </w:tcPr>
          <w:p w14:paraId="4D1B2607" w14:textId="77777777" w:rsidR="003F4563" w:rsidRPr="006A302E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4(4.0)</w:t>
            </w:r>
          </w:p>
        </w:tc>
        <w:tc>
          <w:tcPr>
            <w:tcW w:w="1191" w:type="dxa"/>
          </w:tcPr>
          <w:p w14:paraId="2E7BFCE8" w14:textId="51E65F7E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(4.0)</w:t>
            </w:r>
          </w:p>
        </w:tc>
        <w:tc>
          <w:tcPr>
            <w:tcW w:w="1191" w:type="dxa"/>
          </w:tcPr>
          <w:p w14:paraId="61F1E883" w14:textId="5F5C65F9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1191" w:type="dxa"/>
          </w:tcPr>
          <w:p w14:paraId="63ADE00A" w14:textId="76C0F24C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9950BD" w:rsidRPr="00426AED" w14:paraId="01AA7BC5" w14:textId="60AA054F" w:rsidTr="00234036">
        <w:tc>
          <w:tcPr>
            <w:tcW w:w="3954" w:type="dxa"/>
          </w:tcPr>
          <w:p w14:paraId="7100CA5F" w14:textId="77777777" w:rsidR="009950BD" w:rsidRPr="006A302E" w:rsidRDefault="009950BD" w:rsidP="009950BD">
            <w:pPr>
              <w:ind w:firstLineChars="100" w:firstLine="220"/>
              <w:rPr>
                <w:rFonts w:cstheme="minorHAnsi"/>
              </w:rPr>
            </w:pPr>
            <w:r w:rsidRPr="006A302E">
              <w:rPr>
                <w:rFonts w:cstheme="minorHAnsi"/>
              </w:rPr>
              <w:t>Malaise</w:t>
            </w:r>
          </w:p>
        </w:tc>
        <w:tc>
          <w:tcPr>
            <w:tcW w:w="1191" w:type="dxa"/>
          </w:tcPr>
          <w:p w14:paraId="46609114" w14:textId="77777777" w:rsidR="009950BD" w:rsidRPr="006A302E" w:rsidRDefault="009950BD" w:rsidP="009950BD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4(4.0)</w:t>
            </w:r>
          </w:p>
        </w:tc>
        <w:tc>
          <w:tcPr>
            <w:tcW w:w="1191" w:type="dxa"/>
          </w:tcPr>
          <w:p w14:paraId="1676A4F9" w14:textId="50BD8FDB" w:rsidR="009950BD" w:rsidRPr="006A302E" w:rsidRDefault="009950BD" w:rsidP="009950BD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(4.0)</w:t>
            </w:r>
          </w:p>
        </w:tc>
        <w:tc>
          <w:tcPr>
            <w:tcW w:w="1191" w:type="dxa"/>
          </w:tcPr>
          <w:p w14:paraId="4916C26D" w14:textId="1344B242" w:rsidR="009950BD" w:rsidRPr="006A302E" w:rsidRDefault="009950BD" w:rsidP="009950BD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  <w:tc>
          <w:tcPr>
            <w:tcW w:w="1191" w:type="dxa"/>
          </w:tcPr>
          <w:p w14:paraId="759A843C" w14:textId="4D773E74" w:rsidR="009950BD" w:rsidRPr="006A302E" w:rsidRDefault="009950BD" w:rsidP="009950BD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3F4563" w:rsidRPr="00426AED" w14:paraId="1C64CD24" w14:textId="0AE49A57" w:rsidTr="00234036">
        <w:tc>
          <w:tcPr>
            <w:tcW w:w="3954" w:type="dxa"/>
          </w:tcPr>
          <w:p w14:paraId="045ADD55" w14:textId="77777777" w:rsidR="003F4563" w:rsidRPr="006A302E" w:rsidRDefault="003F4563" w:rsidP="003F4563">
            <w:pPr>
              <w:ind w:firstLineChars="100" w:firstLine="220"/>
              <w:rPr>
                <w:rFonts w:cstheme="minorHAnsi"/>
              </w:rPr>
            </w:pPr>
            <w:r w:rsidRPr="006A302E">
              <w:rPr>
                <w:rFonts w:cstheme="minorHAnsi"/>
              </w:rPr>
              <w:t>Rash</w:t>
            </w:r>
          </w:p>
        </w:tc>
        <w:tc>
          <w:tcPr>
            <w:tcW w:w="1191" w:type="dxa"/>
          </w:tcPr>
          <w:p w14:paraId="2CE9B22A" w14:textId="77777777" w:rsidR="003F4563" w:rsidRPr="006A302E" w:rsidRDefault="003F4563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 w:rsidRPr="006A302E">
              <w:rPr>
                <w:rFonts w:cstheme="minorHAnsi"/>
              </w:rPr>
              <w:t>3(3.0)</w:t>
            </w:r>
          </w:p>
        </w:tc>
        <w:tc>
          <w:tcPr>
            <w:tcW w:w="1191" w:type="dxa"/>
          </w:tcPr>
          <w:p w14:paraId="5588C87C" w14:textId="0596A088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(2.0)</w:t>
            </w:r>
          </w:p>
        </w:tc>
        <w:tc>
          <w:tcPr>
            <w:tcW w:w="1191" w:type="dxa"/>
          </w:tcPr>
          <w:p w14:paraId="014B1148" w14:textId="42909912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(1.0)</w:t>
            </w:r>
          </w:p>
        </w:tc>
        <w:tc>
          <w:tcPr>
            <w:tcW w:w="1191" w:type="dxa"/>
          </w:tcPr>
          <w:p w14:paraId="7F01B36C" w14:textId="404D1D7B" w:rsidR="003F4563" w:rsidRPr="006A302E" w:rsidRDefault="009950BD" w:rsidP="003F4563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</w:p>
        </w:tc>
      </w:tr>
      <w:tr w:rsidR="00BB0932" w:rsidRPr="00426AED" w14:paraId="20DD10B2" w14:textId="77777777" w:rsidTr="00234036">
        <w:tc>
          <w:tcPr>
            <w:tcW w:w="3954" w:type="dxa"/>
          </w:tcPr>
          <w:p w14:paraId="34B8A0DD" w14:textId="7C6EA2B3" w:rsidR="00BB0932" w:rsidRPr="006A302E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Alanine aminotransferase increased</w:t>
            </w:r>
          </w:p>
        </w:tc>
        <w:tc>
          <w:tcPr>
            <w:tcW w:w="1191" w:type="dxa"/>
          </w:tcPr>
          <w:p w14:paraId="2A00070B" w14:textId="592D49A5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5E1AF2C8" w14:textId="18C1765A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4AE0CEED" w14:textId="194559A4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2D6F45FF" w14:textId="252D7A7C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</w:tr>
      <w:tr w:rsidR="00BB0932" w:rsidRPr="00426AED" w14:paraId="74E911EA" w14:textId="77777777" w:rsidTr="00234036">
        <w:tc>
          <w:tcPr>
            <w:tcW w:w="3954" w:type="dxa"/>
          </w:tcPr>
          <w:p w14:paraId="2209835F" w14:textId="34801B58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Blood alkaline phosphatase increased</w:t>
            </w:r>
          </w:p>
        </w:tc>
        <w:tc>
          <w:tcPr>
            <w:tcW w:w="1191" w:type="dxa"/>
          </w:tcPr>
          <w:p w14:paraId="620192E6" w14:textId="701ED7BF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716D7504" w14:textId="59D726BE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0F2F1723" w14:textId="28599579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1C9756C9" w14:textId="07149D2E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72E3A1C0" w14:textId="77777777" w:rsidTr="00234036">
        <w:tc>
          <w:tcPr>
            <w:tcW w:w="3954" w:type="dxa"/>
          </w:tcPr>
          <w:p w14:paraId="7D81B958" w14:textId="169E2DAB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proofErr w:type="spellStart"/>
            <w:r w:rsidRPr="003B6937">
              <w:t>Metamyelocyte</w:t>
            </w:r>
            <w:proofErr w:type="spellEnd"/>
            <w:r w:rsidRPr="003B6937">
              <w:t xml:space="preserve"> count</w:t>
            </w:r>
          </w:p>
        </w:tc>
        <w:tc>
          <w:tcPr>
            <w:tcW w:w="1191" w:type="dxa"/>
          </w:tcPr>
          <w:p w14:paraId="74B04ED7" w14:textId="7B36C27C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2ACD8146" w14:textId="0D47EEA0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28E514F3" w14:textId="0DBF6622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776182CB" w14:textId="4B54296A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55D11B9F" w14:textId="77777777" w:rsidTr="00D27FA1">
        <w:tc>
          <w:tcPr>
            <w:tcW w:w="3954" w:type="dxa"/>
          </w:tcPr>
          <w:p w14:paraId="32246FAD" w14:textId="2F9BB894" w:rsidR="00BB0932" w:rsidRDefault="00644D87" w:rsidP="00BB0932">
            <w:pPr>
              <w:ind w:firstLineChars="100" w:firstLine="220"/>
              <w:rPr>
                <w:rFonts w:cstheme="minorHAnsi"/>
              </w:rPr>
            </w:pPr>
            <w:proofErr w:type="spellStart"/>
            <w:r w:rsidRPr="00644D87">
              <w:t>Myelocyte</w:t>
            </w:r>
            <w:proofErr w:type="spellEnd"/>
            <w:r w:rsidRPr="00644D87">
              <w:t xml:space="preserve"> count</w:t>
            </w:r>
          </w:p>
        </w:tc>
        <w:tc>
          <w:tcPr>
            <w:tcW w:w="1191" w:type="dxa"/>
          </w:tcPr>
          <w:p w14:paraId="3ADD1CFC" w14:textId="73B2BBD0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4FADC0EB" w14:textId="599C9BB5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57CEDB40" w14:textId="2DD7BEB4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35BE04F6" w14:textId="65ACAA97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2E083072" w14:textId="77777777" w:rsidTr="00D27FA1">
        <w:tc>
          <w:tcPr>
            <w:tcW w:w="3954" w:type="dxa"/>
          </w:tcPr>
          <w:p w14:paraId="521D7CD3" w14:textId="1AA94E9C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Musculoskeletal discomfort</w:t>
            </w:r>
          </w:p>
        </w:tc>
        <w:tc>
          <w:tcPr>
            <w:tcW w:w="1191" w:type="dxa"/>
          </w:tcPr>
          <w:p w14:paraId="504A913A" w14:textId="7A533CEE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57B25175" w14:textId="725B09ED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6EEBEB37" w14:textId="64A629C5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6BAB8487" w14:textId="7CD79683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0A701AC7" w14:textId="77777777" w:rsidTr="00D27FA1">
        <w:tc>
          <w:tcPr>
            <w:tcW w:w="3954" w:type="dxa"/>
          </w:tcPr>
          <w:p w14:paraId="0B375391" w14:textId="74FDC52E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Pain</w:t>
            </w:r>
          </w:p>
        </w:tc>
        <w:tc>
          <w:tcPr>
            <w:tcW w:w="1191" w:type="dxa"/>
          </w:tcPr>
          <w:p w14:paraId="648DA675" w14:textId="367E82D3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2937CCF8" w14:textId="45886304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5CBF003D" w14:textId="3F3D7647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2678FC34" w14:textId="162ADA8C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71A26175" w14:textId="77777777" w:rsidTr="00234036">
        <w:tc>
          <w:tcPr>
            <w:tcW w:w="3954" w:type="dxa"/>
          </w:tcPr>
          <w:p w14:paraId="733CD4B3" w14:textId="157C434D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Pruritus</w:t>
            </w:r>
          </w:p>
        </w:tc>
        <w:tc>
          <w:tcPr>
            <w:tcW w:w="1191" w:type="dxa"/>
          </w:tcPr>
          <w:p w14:paraId="7FB8CC36" w14:textId="6254A740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2(2.0)</w:t>
            </w:r>
          </w:p>
        </w:tc>
        <w:tc>
          <w:tcPr>
            <w:tcW w:w="1191" w:type="dxa"/>
          </w:tcPr>
          <w:p w14:paraId="6F7F371D" w14:textId="792DA7F0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7E724B58" w14:textId="31203A2F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01C159E5" w14:textId="5404FD42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14160766" w14:textId="77777777" w:rsidTr="00234036">
        <w:tc>
          <w:tcPr>
            <w:tcW w:w="3954" w:type="dxa"/>
          </w:tcPr>
          <w:p w14:paraId="2C9A6F7F" w14:textId="783ABB4E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Aspartate aminotransferase increased</w:t>
            </w:r>
          </w:p>
        </w:tc>
        <w:tc>
          <w:tcPr>
            <w:tcW w:w="1191" w:type="dxa"/>
          </w:tcPr>
          <w:p w14:paraId="3BB4229E" w14:textId="3DBC1E38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08A0EC2E" w14:textId="581931F2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20915FF4" w14:textId="57A7BBEC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041AD2CF" w14:textId="1E79AF4A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0E2224E0" w14:textId="77777777" w:rsidTr="00234036">
        <w:tc>
          <w:tcPr>
            <w:tcW w:w="3954" w:type="dxa"/>
          </w:tcPr>
          <w:p w14:paraId="2C269060" w14:textId="7BF39C55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Eczema</w:t>
            </w:r>
          </w:p>
        </w:tc>
        <w:tc>
          <w:tcPr>
            <w:tcW w:w="1191" w:type="dxa"/>
          </w:tcPr>
          <w:p w14:paraId="5E7D6ED1" w14:textId="61442C91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0D112DC2" w14:textId="2CCC4C67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6715192E" w14:textId="24B2AFB0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2F73F246" w14:textId="5AA01331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12C619BC" w14:textId="77777777" w:rsidTr="00234036">
        <w:tc>
          <w:tcPr>
            <w:tcW w:w="3954" w:type="dxa"/>
          </w:tcPr>
          <w:p w14:paraId="4EED56C1" w14:textId="3ED6255A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Gamma-</w:t>
            </w:r>
            <w:proofErr w:type="spellStart"/>
            <w:r w:rsidRPr="003B6937">
              <w:t>glutamyltransferase</w:t>
            </w:r>
            <w:proofErr w:type="spellEnd"/>
            <w:r w:rsidRPr="003B6937">
              <w:t xml:space="preserve"> increased</w:t>
            </w:r>
          </w:p>
        </w:tc>
        <w:tc>
          <w:tcPr>
            <w:tcW w:w="1191" w:type="dxa"/>
          </w:tcPr>
          <w:p w14:paraId="0225F87E" w14:textId="20856EFE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05BAAD1A" w14:textId="254EAC5A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658F822E" w14:textId="6515A80F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4D821756" w14:textId="62ABAA86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591242D3" w14:textId="77777777" w:rsidTr="00234036">
        <w:tc>
          <w:tcPr>
            <w:tcW w:w="3954" w:type="dxa"/>
          </w:tcPr>
          <w:p w14:paraId="6D516CAE" w14:textId="7812E8AF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Hepatic enzyme increased</w:t>
            </w:r>
          </w:p>
        </w:tc>
        <w:tc>
          <w:tcPr>
            <w:tcW w:w="1191" w:type="dxa"/>
          </w:tcPr>
          <w:p w14:paraId="67C34A9E" w14:textId="338EC463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4A126F88" w14:textId="2D289135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404D8FF8" w14:textId="45723B9C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7A98F595" w14:textId="3661B814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5608C89A" w14:textId="77777777" w:rsidTr="00234036">
        <w:tc>
          <w:tcPr>
            <w:tcW w:w="3954" w:type="dxa"/>
          </w:tcPr>
          <w:p w14:paraId="21D57EF4" w14:textId="5E48AFCD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Hepatic function abnormal</w:t>
            </w:r>
          </w:p>
        </w:tc>
        <w:tc>
          <w:tcPr>
            <w:tcW w:w="1191" w:type="dxa"/>
          </w:tcPr>
          <w:p w14:paraId="167412F6" w14:textId="0C376EE1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7E08234E" w14:textId="6F065711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193F7388" w14:textId="7694B55F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323FD630" w14:textId="7F1264C3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08665E89" w14:textId="77777777" w:rsidTr="00234036">
        <w:tc>
          <w:tcPr>
            <w:tcW w:w="3954" w:type="dxa"/>
          </w:tcPr>
          <w:p w14:paraId="2A049BA1" w14:textId="4D4B47AF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Interstitial lung disease</w:t>
            </w:r>
          </w:p>
        </w:tc>
        <w:tc>
          <w:tcPr>
            <w:tcW w:w="1191" w:type="dxa"/>
          </w:tcPr>
          <w:p w14:paraId="0DD3479B" w14:textId="3BBA256B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7D6ED029" w14:textId="393BA406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1F34A058" w14:textId="2BD83CB9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40F815BA" w14:textId="4A943698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3D497512" w14:textId="77777777" w:rsidTr="00234036">
        <w:tc>
          <w:tcPr>
            <w:tcW w:w="3954" w:type="dxa"/>
          </w:tcPr>
          <w:p w14:paraId="5A4558B4" w14:textId="1B9C6819" w:rsidR="00BB0932" w:rsidRDefault="00ED0480" w:rsidP="00BB0932">
            <w:pPr>
              <w:ind w:firstLineChars="100" w:firstLine="220"/>
              <w:rPr>
                <w:rFonts w:cstheme="minorHAnsi"/>
              </w:rPr>
            </w:pPr>
            <w:proofErr w:type="spellStart"/>
            <w:r w:rsidRPr="00ED0480">
              <w:t>Myeloblast</w:t>
            </w:r>
            <w:proofErr w:type="spellEnd"/>
            <w:r w:rsidRPr="00ED0480">
              <w:t xml:space="preserve"> present</w:t>
            </w:r>
          </w:p>
        </w:tc>
        <w:tc>
          <w:tcPr>
            <w:tcW w:w="1191" w:type="dxa"/>
          </w:tcPr>
          <w:p w14:paraId="3168CE4E" w14:textId="2077DCA4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1CBF42CE" w14:textId="20802831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7072A2B6" w14:textId="6507B080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78D92410" w14:textId="0924D96A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7C43EB58" w14:textId="77777777" w:rsidTr="00234036">
        <w:tc>
          <w:tcPr>
            <w:tcW w:w="3954" w:type="dxa"/>
          </w:tcPr>
          <w:p w14:paraId="461D05BC" w14:textId="779D7FBE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Neck pain</w:t>
            </w:r>
          </w:p>
        </w:tc>
        <w:tc>
          <w:tcPr>
            <w:tcW w:w="1191" w:type="dxa"/>
          </w:tcPr>
          <w:p w14:paraId="6271E119" w14:textId="523AA152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45D57A30" w14:textId="6A4B6DDD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29BD51D0" w14:textId="24B7852C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5EF87240" w14:textId="4A622F74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72A0D660" w14:textId="77777777" w:rsidTr="00234036">
        <w:tc>
          <w:tcPr>
            <w:tcW w:w="3954" w:type="dxa"/>
          </w:tcPr>
          <w:p w14:paraId="54A896F6" w14:textId="6FD6BDEE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Oropharyngeal pain</w:t>
            </w:r>
          </w:p>
        </w:tc>
        <w:tc>
          <w:tcPr>
            <w:tcW w:w="1191" w:type="dxa"/>
          </w:tcPr>
          <w:p w14:paraId="62B44F48" w14:textId="14D848DA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3A5256EC" w14:textId="7CD88043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03DD6671" w14:textId="3F8B4D0B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5FAFB432" w14:textId="45529D9D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1521ED62" w14:textId="77777777" w:rsidTr="00234036">
        <w:tc>
          <w:tcPr>
            <w:tcW w:w="3954" w:type="dxa"/>
          </w:tcPr>
          <w:p w14:paraId="1F4D1684" w14:textId="02EEC293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Platelet count decreased</w:t>
            </w:r>
          </w:p>
        </w:tc>
        <w:tc>
          <w:tcPr>
            <w:tcW w:w="1191" w:type="dxa"/>
          </w:tcPr>
          <w:p w14:paraId="6B658052" w14:textId="32145756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2FF8B6BC" w14:textId="61A9790C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73872854" w14:textId="055487AD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23231D26" w14:textId="32AE7FD3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342CCB6D" w14:textId="77777777" w:rsidTr="00234036">
        <w:tc>
          <w:tcPr>
            <w:tcW w:w="3954" w:type="dxa"/>
          </w:tcPr>
          <w:p w14:paraId="519C9361" w14:textId="46AE22A5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Platelet count increased</w:t>
            </w:r>
          </w:p>
        </w:tc>
        <w:tc>
          <w:tcPr>
            <w:tcW w:w="1191" w:type="dxa"/>
          </w:tcPr>
          <w:p w14:paraId="7ECED4B7" w14:textId="40E6AA2A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5FC36092" w14:textId="5C6E9ACA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</w:tcPr>
          <w:p w14:paraId="655CB70D" w14:textId="04DF9677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</w:tcPr>
          <w:p w14:paraId="30E74AC9" w14:textId="4AEB543F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BB0932" w:rsidRPr="00426AED" w14:paraId="7131E2C4" w14:textId="77777777" w:rsidTr="00F73BB0">
        <w:tc>
          <w:tcPr>
            <w:tcW w:w="3954" w:type="dxa"/>
            <w:tcBorders>
              <w:bottom w:val="single" w:sz="4" w:space="0" w:color="auto"/>
            </w:tcBorders>
          </w:tcPr>
          <w:p w14:paraId="15A65E4C" w14:textId="5A525202" w:rsidR="00BB0932" w:rsidRDefault="00BB0932" w:rsidP="00BB0932">
            <w:pPr>
              <w:ind w:firstLineChars="100" w:firstLine="220"/>
              <w:rPr>
                <w:rFonts w:cstheme="minorHAnsi"/>
              </w:rPr>
            </w:pPr>
            <w:r w:rsidRPr="003B6937">
              <w:t>Tooth</w:t>
            </w:r>
            <w:r w:rsidR="00ED0480">
              <w:rPr>
                <w:rFonts w:hint="eastAsia"/>
              </w:rPr>
              <w:t>a</w:t>
            </w:r>
            <w:r w:rsidR="00ED0480">
              <w:t>che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A7C3704" w14:textId="4B8E7C9F" w:rsidR="00BB0932" w:rsidRPr="006A302E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A577123" w14:textId="72C96C85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1(1.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79C4002" w14:textId="5C028849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0503C9C" w14:textId="10227975" w:rsidR="00BB0932" w:rsidRDefault="00BB0932" w:rsidP="00BB0932">
            <w:pPr>
              <w:tabs>
                <w:tab w:val="left" w:pos="1413"/>
                <w:tab w:val="decimal" w:pos="2001"/>
              </w:tabs>
              <w:jc w:val="center"/>
              <w:rPr>
                <w:rFonts w:cstheme="minorHAnsi"/>
              </w:rPr>
            </w:pPr>
            <w:r>
              <w:t>0</w:t>
            </w:r>
          </w:p>
        </w:tc>
      </w:tr>
    </w:tbl>
    <w:p w14:paraId="1788E58A" w14:textId="287D93DE" w:rsidR="00EB0814" w:rsidRPr="00EE611F" w:rsidRDefault="005C1517" w:rsidP="00EE611F">
      <w:pPr>
        <w:spacing w:after="0"/>
        <w:rPr>
          <w:rFonts w:cstheme="minorHAnsi" w:hint="eastAsia"/>
        </w:rPr>
        <w:sectPr w:rsidR="00EB0814" w:rsidRPr="00EE611F" w:rsidSect="00E94804">
          <w:headerReference w:type="default" r:id="rId11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  <w:r>
        <w:rPr>
          <w:rFonts w:cstheme="minorHAnsi"/>
        </w:rPr>
        <w:t>Abbreviations: AE</w:t>
      </w:r>
      <w:r w:rsidRPr="00D02B08">
        <w:rPr>
          <w:rFonts w:cstheme="minorHAnsi"/>
        </w:rPr>
        <w:t>, adverse event.</w:t>
      </w:r>
      <w:bookmarkStart w:id="0" w:name="_GoBack"/>
      <w:bookmarkEnd w:id="0"/>
    </w:p>
    <w:p w14:paraId="6A5CC42A" w14:textId="77777777" w:rsidR="00460C4C" w:rsidRPr="00460C4C" w:rsidRDefault="00460C4C" w:rsidP="00EE611F">
      <w:pPr>
        <w:spacing w:after="0"/>
        <w:rPr>
          <w:rFonts w:cstheme="minorHAnsi" w:hint="eastAsia"/>
        </w:rPr>
      </w:pPr>
    </w:p>
    <w:sectPr w:rsidR="00460C4C" w:rsidRPr="00460C4C" w:rsidSect="00EB0814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0DC2B5" w14:textId="77777777" w:rsidR="00D76F57" w:rsidRDefault="00D76F57" w:rsidP="00EF03AD">
      <w:pPr>
        <w:spacing w:after="0" w:line="240" w:lineRule="auto"/>
      </w:pPr>
      <w:r>
        <w:separator/>
      </w:r>
    </w:p>
  </w:endnote>
  <w:endnote w:type="continuationSeparator" w:id="0">
    <w:p w14:paraId="71D50BDC" w14:textId="77777777" w:rsidR="00D76F57" w:rsidRDefault="00D76F57" w:rsidP="00EF03AD">
      <w:pPr>
        <w:spacing w:after="0" w:line="240" w:lineRule="auto"/>
      </w:pPr>
      <w:r>
        <w:continuationSeparator/>
      </w:r>
    </w:p>
  </w:endnote>
  <w:endnote w:type="continuationNotice" w:id="1">
    <w:p w14:paraId="29307872" w14:textId="77777777" w:rsidR="00D76F57" w:rsidRDefault="00D76F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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D2F656" w14:textId="77777777" w:rsidR="00D76F57" w:rsidRDefault="00D76F57" w:rsidP="00EF03AD">
      <w:pPr>
        <w:spacing w:after="0" w:line="240" w:lineRule="auto"/>
      </w:pPr>
      <w:r>
        <w:separator/>
      </w:r>
    </w:p>
  </w:footnote>
  <w:footnote w:type="continuationSeparator" w:id="0">
    <w:p w14:paraId="516B554D" w14:textId="77777777" w:rsidR="00D76F57" w:rsidRDefault="00D76F57" w:rsidP="00EF03AD">
      <w:pPr>
        <w:spacing w:after="0" w:line="240" w:lineRule="auto"/>
      </w:pPr>
      <w:r>
        <w:continuationSeparator/>
      </w:r>
    </w:p>
  </w:footnote>
  <w:footnote w:type="continuationNotice" w:id="1">
    <w:p w14:paraId="2A5B933B" w14:textId="77777777" w:rsidR="00D76F57" w:rsidRDefault="00D76F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F6471B" w14:textId="77777777" w:rsidR="00907284" w:rsidRDefault="00907284" w:rsidP="00EF03AD">
    <w:pPr>
      <w:pStyle w:val="a3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B32E7"/>
    <w:multiLevelType w:val="hybridMultilevel"/>
    <w:tmpl w:val="53BA7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B0F0D"/>
    <w:multiLevelType w:val="hybridMultilevel"/>
    <w:tmpl w:val="22A0B724"/>
    <w:lvl w:ilvl="0" w:tplc="AF386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ABB721A"/>
    <w:multiLevelType w:val="multilevel"/>
    <w:tmpl w:val="43AA214A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proofState w:spelling="clean" w:grammar="clean"/>
  <w:attachedTemplate r:id="rId1"/>
  <w:defaultTabStop w:val="719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3AD"/>
    <w:rsid w:val="0000301F"/>
    <w:rsid w:val="00017D6B"/>
    <w:rsid w:val="00023FA8"/>
    <w:rsid w:val="00026048"/>
    <w:rsid w:val="0002760B"/>
    <w:rsid w:val="00036373"/>
    <w:rsid w:val="00044047"/>
    <w:rsid w:val="000547E5"/>
    <w:rsid w:val="00061672"/>
    <w:rsid w:val="0006213A"/>
    <w:rsid w:val="000648E7"/>
    <w:rsid w:val="00070340"/>
    <w:rsid w:val="00072ECA"/>
    <w:rsid w:val="00074BC5"/>
    <w:rsid w:val="00086E15"/>
    <w:rsid w:val="00087CEA"/>
    <w:rsid w:val="00094CAC"/>
    <w:rsid w:val="000A6C58"/>
    <w:rsid w:val="000B0F9B"/>
    <w:rsid w:val="000B4476"/>
    <w:rsid w:val="000C53C5"/>
    <w:rsid w:val="000D36E8"/>
    <w:rsid w:val="000D4AD5"/>
    <w:rsid w:val="000D5661"/>
    <w:rsid w:val="000F095A"/>
    <w:rsid w:val="000F1B4D"/>
    <w:rsid w:val="001017D5"/>
    <w:rsid w:val="001036B5"/>
    <w:rsid w:val="001101F7"/>
    <w:rsid w:val="00111BD1"/>
    <w:rsid w:val="00122DF3"/>
    <w:rsid w:val="00123908"/>
    <w:rsid w:val="00127465"/>
    <w:rsid w:val="0013210A"/>
    <w:rsid w:val="00137EF8"/>
    <w:rsid w:val="00142331"/>
    <w:rsid w:val="00146F34"/>
    <w:rsid w:val="0015146F"/>
    <w:rsid w:val="00151D6F"/>
    <w:rsid w:val="00153036"/>
    <w:rsid w:val="0015368D"/>
    <w:rsid w:val="00157136"/>
    <w:rsid w:val="00161E11"/>
    <w:rsid w:val="00162D86"/>
    <w:rsid w:val="00165159"/>
    <w:rsid w:val="00187963"/>
    <w:rsid w:val="00190E1B"/>
    <w:rsid w:val="00191DF9"/>
    <w:rsid w:val="00193655"/>
    <w:rsid w:val="001B48F3"/>
    <w:rsid w:val="001B4C31"/>
    <w:rsid w:val="001B775C"/>
    <w:rsid w:val="001C3DEB"/>
    <w:rsid w:val="001C528A"/>
    <w:rsid w:val="001D05A2"/>
    <w:rsid w:val="001D14FA"/>
    <w:rsid w:val="001D1F78"/>
    <w:rsid w:val="001D30E6"/>
    <w:rsid w:val="001D4751"/>
    <w:rsid w:val="001D5094"/>
    <w:rsid w:val="001D579A"/>
    <w:rsid w:val="001E0EE9"/>
    <w:rsid w:val="001E1E98"/>
    <w:rsid w:val="001F4764"/>
    <w:rsid w:val="0020549A"/>
    <w:rsid w:val="002065BC"/>
    <w:rsid w:val="002067E8"/>
    <w:rsid w:val="00215C43"/>
    <w:rsid w:val="00217A77"/>
    <w:rsid w:val="00217C9F"/>
    <w:rsid w:val="002212B5"/>
    <w:rsid w:val="00234036"/>
    <w:rsid w:val="0023603E"/>
    <w:rsid w:val="00240762"/>
    <w:rsid w:val="002456B0"/>
    <w:rsid w:val="00246644"/>
    <w:rsid w:val="002509C1"/>
    <w:rsid w:val="00252E95"/>
    <w:rsid w:val="002534E3"/>
    <w:rsid w:val="00257858"/>
    <w:rsid w:val="00261553"/>
    <w:rsid w:val="002618DA"/>
    <w:rsid w:val="00265BF8"/>
    <w:rsid w:val="00271DC4"/>
    <w:rsid w:val="00276981"/>
    <w:rsid w:val="00284DAF"/>
    <w:rsid w:val="00284FFD"/>
    <w:rsid w:val="00286043"/>
    <w:rsid w:val="002904D1"/>
    <w:rsid w:val="0029355E"/>
    <w:rsid w:val="00295F09"/>
    <w:rsid w:val="00296170"/>
    <w:rsid w:val="00297AD9"/>
    <w:rsid w:val="002A392F"/>
    <w:rsid w:val="002A4108"/>
    <w:rsid w:val="002A6706"/>
    <w:rsid w:val="002B2BBA"/>
    <w:rsid w:val="002B691B"/>
    <w:rsid w:val="002C0C62"/>
    <w:rsid w:val="002C31AB"/>
    <w:rsid w:val="002C538C"/>
    <w:rsid w:val="002C59F0"/>
    <w:rsid w:val="002D40C2"/>
    <w:rsid w:val="002D7B5C"/>
    <w:rsid w:val="002E1B63"/>
    <w:rsid w:val="002E4FE4"/>
    <w:rsid w:val="002E5221"/>
    <w:rsid w:val="002E746C"/>
    <w:rsid w:val="0030289C"/>
    <w:rsid w:val="0030409C"/>
    <w:rsid w:val="00310738"/>
    <w:rsid w:val="00312F54"/>
    <w:rsid w:val="00315BD4"/>
    <w:rsid w:val="0032071F"/>
    <w:rsid w:val="0032194F"/>
    <w:rsid w:val="00326C69"/>
    <w:rsid w:val="00340374"/>
    <w:rsid w:val="00347CAD"/>
    <w:rsid w:val="00354F9F"/>
    <w:rsid w:val="00356FB3"/>
    <w:rsid w:val="0036145B"/>
    <w:rsid w:val="0036375B"/>
    <w:rsid w:val="003658C2"/>
    <w:rsid w:val="00373E82"/>
    <w:rsid w:val="00374D26"/>
    <w:rsid w:val="00381625"/>
    <w:rsid w:val="00383EA3"/>
    <w:rsid w:val="00384DE3"/>
    <w:rsid w:val="00387477"/>
    <w:rsid w:val="00390AFC"/>
    <w:rsid w:val="00391689"/>
    <w:rsid w:val="00394FDB"/>
    <w:rsid w:val="00395269"/>
    <w:rsid w:val="00397940"/>
    <w:rsid w:val="003A351E"/>
    <w:rsid w:val="003B03BB"/>
    <w:rsid w:val="003B1BF7"/>
    <w:rsid w:val="003B2212"/>
    <w:rsid w:val="003B3CF9"/>
    <w:rsid w:val="003B3E4E"/>
    <w:rsid w:val="003D3EBD"/>
    <w:rsid w:val="003D7432"/>
    <w:rsid w:val="003E14F2"/>
    <w:rsid w:val="003E1C1F"/>
    <w:rsid w:val="003E3AA3"/>
    <w:rsid w:val="003E5019"/>
    <w:rsid w:val="003E5A45"/>
    <w:rsid w:val="003E7677"/>
    <w:rsid w:val="003F0EB8"/>
    <w:rsid w:val="003F3E74"/>
    <w:rsid w:val="003F4563"/>
    <w:rsid w:val="003F531D"/>
    <w:rsid w:val="004023BA"/>
    <w:rsid w:val="00404BC9"/>
    <w:rsid w:val="004074D4"/>
    <w:rsid w:val="00412411"/>
    <w:rsid w:val="00420275"/>
    <w:rsid w:val="00421244"/>
    <w:rsid w:val="004224A9"/>
    <w:rsid w:val="0042511C"/>
    <w:rsid w:val="00426AED"/>
    <w:rsid w:val="00426BCF"/>
    <w:rsid w:val="00427D94"/>
    <w:rsid w:val="0043221E"/>
    <w:rsid w:val="00432393"/>
    <w:rsid w:val="004337E2"/>
    <w:rsid w:val="00434A92"/>
    <w:rsid w:val="004407D4"/>
    <w:rsid w:val="00440D7B"/>
    <w:rsid w:val="0044360F"/>
    <w:rsid w:val="004457E7"/>
    <w:rsid w:val="004529BE"/>
    <w:rsid w:val="004533E0"/>
    <w:rsid w:val="00460763"/>
    <w:rsid w:val="00460C4C"/>
    <w:rsid w:val="00470BCE"/>
    <w:rsid w:val="00471ECA"/>
    <w:rsid w:val="004817D5"/>
    <w:rsid w:val="00487936"/>
    <w:rsid w:val="00494C6C"/>
    <w:rsid w:val="00495BAA"/>
    <w:rsid w:val="00496E8B"/>
    <w:rsid w:val="004A3169"/>
    <w:rsid w:val="004A5484"/>
    <w:rsid w:val="004A7E7A"/>
    <w:rsid w:val="004B08C3"/>
    <w:rsid w:val="004B35ED"/>
    <w:rsid w:val="004B51FB"/>
    <w:rsid w:val="004C391A"/>
    <w:rsid w:val="004C54F5"/>
    <w:rsid w:val="004D389E"/>
    <w:rsid w:val="004E0BDE"/>
    <w:rsid w:val="004F0FCC"/>
    <w:rsid w:val="004F46A1"/>
    <w:rsid w:val="004F4AE7"/>
    <w:rsid w:val="004F59DB"/>
    <w:rsid w:val="00504FA1"/>
    <w:rsid w:val="005056C7"/>
    <w:rsid w:val="00506102"/>
    <w:rsid w:val="00506720"/>
    <w:rsid w:val="0051203A"/>
    <w:rsid w:val="00515892"/>
    <w:rsid w:val="005168E4"/>
    <w:rsid w:val="005213BA"/>
    <w:rsid w:val="005267A4"/>
    <w:rsid w:val="00532128"/>
    <w:rsid w:val="00541B9D"/>
    <w:rsid w:val="0054369D"/>
    <w:rsid w:val="005473D7"/>
    <w:rsid w:val="00552D28"/>
    <w:rsid w:val="005550C0"/>
    <w:rsid w:val="005566A6"/>
    <w:rsid w:val="00573808"/>
    <w:rsid w:val="005739A4"/>
    <w:rsid w:val="00576D95"/>
    <w:rsid w:val="00580F58"/>
    <w:rsid w:val="00582457"/>
    <w:rsid w:val="00583082"/>
    <w:rsid w:val="005834A6"/>
    <w:rsid w:val="005837A3"/>
    <w:rsid w:val="0058473A"/>
    <w:rsid w:val="00584C97"/>
    <w:rsid w:val="00593DD6"/>
    <w:rsid w:val="005A1AEB"/>
    <w:rsid w:val="005A57DD"/>
    <w:rsid w:val="005C1517"/>
    <w:rsid w:val="005D3444"/>
    <w:rsid w:val="005E1EFF"/>
    <w:rsid w:val="005E2AED"/>
    <w:rsid w:val="005E5019"/>
    <w:rsid w:val="005E5AC9"/>
    <w:rsid w:val="005E6734"/>
    <w:rsid w:val="005E6954"/>
    <w:rsid w:val="005F1244"/>
    <w:rsid w:val="005F1907"/>
    <w:rsid w:val="005F5814"/>
    <w:rsid w:val="005F6B3C"/>
    <w:rsid w:val="00604AB6"/>
    <w:rsid w:val="00610717"/>
    <w:rsid w:val="00611BDB"/>
    <w:rsid w:val="00611BE9"/>
    <w:rsid w:val="006122DC"/>
    <w:rsid w:val="00614F8E"/>
    <w:rsid w:val="006327D3"/>
    <w:rsid w:val="00634743"/>
    <w:rsid w:val="00643485"/>
    <w:rsid w:val="006444D2"/>
    <w:rsid w:val="00644D87"/>
    <w:rsid w:val="006453FB"/>
    <w:rsid w:val="006466D7"/>
    <w:rsid w:val="00657D23"/>
    <w:rsid w:val="0066157F"/>
    <w:rsid w:val="00663794"/>
    <w:rsid w:val="00663A3C"/>
    <w:rsid w:val="0066403B"/>
    <w:rsid w:val="00666FA2"/>
    <w:rsid w:val="0066784F"/>
    <w:rsid w:val="0067135D"/>
    <w:rsid w:val="00673530"/>
    <w:rsid w:val="006749B1"/>
    <w:rsid w:val="00676049"/>
    <w:rsid w:val="00685926"/>
    <w:rsid w:val="00685F42"/>
    <w:rsid w:val="00686B25"/>
    <w:rsid w:val="00693737"/>
    <w:rsid w:val="006A01B4"/>
    <w:rsid w:val="006B032C"/>
    <w:rsid w:val="006B07D9"/>
    <w:rsid w:val="006B6FA6"/>
    <w:rsid w:val="006C5E49"/>
    <w:rsid w:val="006C66C1"/>
    <w:rsid w:val="006D3585"/>
    <w:rsid w:val="006D5305"/>
    <w:rsid w:val="006D73BB"/>
    <w:rsid w:val="006E1120"/>
    <w:rsid w:val="006E1B74"/>
    <w:rsid w:val="006E2B43"/>
    <w:rsid w:val="006E4AA5"/>
    <w:rsid w:val="006E5ADF"/>
    <w:rsid w:val="006E5CA3"/>
    <w:rsid w:val="006F1599"/>
    <w:rsid w:val="00702FC0"/>
    <w:rsid w:val="00703256"/>
    <w:rsid w:val="007140A4"/>
    <w:rsid w:val="00720C41"/>
    <w:rsid w:val="0072171C"/>
    <w:rsid w:val="00735AD9"/>
    <w:rsid w:val="00751669"/>
    <w:rsid w:val="007526B0"/>
    <w:rsid w:val="00754286"/>
    <w:rsid w:val="007612C9"/>
    <w:rsid w:val="00765C15"/>
    <w:rsid w:val="007740E0"/>
    <w:rsid w:val="00781AFC"/>
    <w:rsid w:val="0078309F"/>
    <w:rsid w:val="00795C9C"/>
    <w:rsid w:val="007974D6"/>
    <w:rsid w:val="00797D40"/>
    <w:rsid w:val="007A0EC8"/>
    <w:rsid w:val="007A1E4B"/>
    <w:rsid w:val="007A222D"/>
    <w:rsid w:val="007A3BE8"/>
    <w:rsid w:val="007A6730"/>
    <w:rsid w:val="007B477A"/>
    <w:rsid w:val="007B7194"/>
    <w:rsid w:val="007C6423"/>
    <w:rsid w:val="007D01A9"/>
    <w:rsid w:val="007D2F52"/>
    <w:rsid w:val="007D554F"/>
    <w:rsid w:val="007D63A9"/>
    <w:rsid w:val="007E007E"/>
    <w:rsid w:val="007E2674"/>
    <w:rsid w:val="007E2BA4"/>
    <w:rsid w:val="007E592D"/>
    <w:rsid w:val="007E7597"/>
    <w:rsid w:val="007E7A46"/>
    <w:rsid w:val="007F00C4"/>
    <w:rsid w:val="007F0306"/>
    <w:rsid w:val="00804AB3"/>
    <w:rsid w:val="00806A6A"/>
    <w:rsid w:val="008127B9"/>
    <w:rsid w:val="0081419F"/>
    <w:rsid w:val="008141F3"/>
    <w:rsid w:val="00814AE8"/>
    <w:rsid w:val="00815629"/>
    <w:rsid w:val="00816EEF"/>
    <w:rsid w:val="008208CB"/>
    <w:rsid w:val="00822C56"/>
    <w:rsid w:val="0083404D"/>
    <w:rsid w:val="00841999"/>
    <w:rsid w:val="00844175"/>
    <w:rsid w:val="00844750"/>
    <w:rsid w:val="0085433B"/>
    <w:rsid w:val="0085775D"/>
    <w:rsid w:val="008678BF"/>
    <w:rsid w:val="00867D6B"/>
    <w:rsid w:val="00882242"/>
    <w:rsid w:val="008844BC"/>
    <w:rsid w:val="0088461B"/>
    <w:rsid w:val="00884D01"/>
    <w:rsid w:val="00890C6F"/>
    <w:rsid w:val="0089493E"/>
    <w:rsid w:val="00897219"/>
    <w:rsid w:val="00897915"/>
    <w:rsid w:val="00897918"/>
    <w:rsid w:val="00897B9C"/>
    <w:rsid w:val="008A00D1"/>
    <w:rsid w:val="008B0E01"/>
    <w:rsid w:val="008C206D"/>
    <w:rsid w:val="008D2121"/>
    <w:rsid w:val="008E2CD8"/>
    <w:rsid w:val="008E32D5"/>
    <w:rsid w:val="008F0908"/>
    <w:rsid w:val="008F20C8"/>
    <w:rsid w:val="008F2CA3"/>
    <w:rsid w:val="008F72EE"/>
    <w:rsid w:val="0090304F"/>
    <w:rsid w:val="00904DFC"/>
    <w:rsid w:val="00907284"/>
    <w:rsid w:val="00907FA4"/>
    <w:rsid w:val="0091262F"/>
    <w:rsid w:val="009161FA"/>
    <w:rsid w:val="00917B94"/>
    <w:rsid w:val="0093272F"/>
    <w:rsid w:val="009345C8"/>
    <w:rsid w:val="00934FA7"/>
    <w:rsid w:val="009475C0"/>
    <w:rsid w:val="00953D8E"/>
    <w:rsid w:val="00954AB6"/>
    <w:rsid w:val="00961692"/>
    <w:rsid w:val="009636CB"/>
    <w:rsid w:val="009713E1"/>
    <w:rsid w:val="009719D8"/>
    <w:rsid w:val="00972188"/>
    <w:rsid w:val="009846DC"/>
    <w:rsid w:val="00991224"/>
    <w:rsid w:val="009950BD"/>
    <w:rsid w:val="009970BE"/>
    <w:rsid w:val="009A09B4"/>
    <w:rsid w:val="009A1256"/>
    <w:rsid w:val="009B0276"/>
    <w:rsid w:val="009B114D"/>
    <w:rsid w:val="009B1460"/>
    <w:rsid w:val="009B27AF"/>
    <w:rsid w:val="009B316B"/>
    <w:rsid w:val="009C02BE"/>
    <w:rsid w:val="009D3579"/>
    <w:rsid w:val="009D6B4C"/>
    <w:rsid w:val="009E053E"/>
    <w:rsid w:val="009E44F5"/>
    <w:rsid w:val="009E685A"/>
    <w:rsid w:val="009E6AC4"/>
    <w:rsid w:val="009E7400"/>
    <w:rsid w:val="009F7D25"/>
    <w:rsid w:val="00A02B9C"/>
    <w:rsid w:val="00A04CB2"/>
    <w:rsid w:val="00A05E79"/>
    <w:rsid w:val="00A07740"/>
    <w:rsid w:val="00A230B3"/>
    <w:rsid w:val="00A27458"/>
    <w:rsid w:val="00A32583"/>
    <w:rsid w:val="00A33DEE"/>
    <w:rsid w:val="00A3445E"/>
    <w:rsid w:val="00A40723"/>
    <w:rsid w:val="00A43711"/>
    <w:rsid w:val="00A449B7"/>
    <w:rsid w:val="00A45AE1"/>
    <w:rsid w:val="00A52B85"/>
    <w:rsid w:val="00A63759"/>
    <w:rsid w:val="00A6421D"/>
    <w:rsid w:val="00A748B0"/>
    <w:rsid w:val="00A767F8"/>
    <w:rsid w:val="00A811D4"/>
    <w:rsid w:val="00A83890"/>
    <w:rsid w:val="00A84883"/>
    <w:rsid w:val="00A85C0F"/>
    <w:rsid w:val="00A90228"/>
    <w:rsid w:val="00A9405E"/>
    <w:rsid w:val="00A96E36"/>
    <w:rsid w:val="00AB4699"/>
    <w:rsid w:val="00AB532A"/>
    <w:rsid w:val="00AB74E4"/>
    <w:rsid w:val="00AC2F62"/>
    <w:rsid w:val="00AC338A"/>
    <w:rsid w:val="00AC4F95"/>
    <w:rsid w:val="00AC7CA1"/>
    <w:rsid w:val="00AD12E1"/>
    <w:rsid w:val="00AD12F5"/>
    <w:rsid w:val="00AD5DB0"/>
    <w:rsid w:val="00AE18F9"/>
    <w:rsid w:val="00AE67B0"/>
    <w:rsid w:val="00AF6FC5"/>
    <w:rsid w:val="00B07F33"/>
    <w:rsid w:val="00B10CE2"/>
    <w:rsid w:val="00B12476"/>
    <w:rsid w:val="00B13312"/>
    <w:rsid w:val="00B16586"/>
    <w:rsid w:val="00B220D9"/>
    <w:rsid w:val="00B236B4"/>
    <w:rsid w:val="00B26AC3"/>
    <w:rsid w:val="00B3010D"/>
    <w:rsid w:val="00B35B6C"/>
    <w:rsid w:val="00B3673F"/>
    <w:rsid w:val="00B36A47"/>
    <w:rsid w:val="00B42751"/>
    <w:rsid w:val="00B43C0C"/>
    <w:rsid w:val="00B44530"/>
    <w:rsid w:val="00B445E9"/>
    <w:rsid w:val="00B4659B"/>
    <w:rsid w:val="00B46B3A"/>
    <w:rsid w:val="00B47767"/>
    <w:rsid w:val="00B50B84"/>
    <w:rsid w:val="00B52238"/>
    <w:rsid w:val="00B546FF"/>
    <w:rsid w:val="00B55C37"/>
    <w:rsid w:val="00B6126E"/>
    <w:rsid w:val="00B67268"/>
    <w:rsid w:val="00B705AE"/>
    <w:rsid w:val="00B70E37"/>
    <w:rsid w:val="00B73604"/>
    <w:rsid w:val="00B73C7B"/>
    <w:rsid w:val="00B837F3"/>
    <w:rsid w:val="00B86BD8"/>
    <w:rsid w:val="00B878D7"/>
    <w:rsid w:val="00B94202"/>
    <w:rsid w:val="00BA0AE2"/>
    <w:rsid w:val="00BA1E84"/>
    <w:rsid w:val="00BA5C2C"/>
    <w:rsid w:val="00BB0932"/>
    <w:rsid w:val="00BB319E"/>
    <w:rsid w:val="00BB5850"/>
    <w:rsid w:val="00BC4473"/>
    <w:rsid w:val="00BC6B35"/>
    <w:rsid w:val="00BC72CD"/>
    <w:rsid w:val="00BD7AC2"/>
    <w:rsid w:val="00BE2D51"/>
    <w:rsid w:val="00BE7B02"/>
    <w:rsid w:val="00BF3C0D"/>
    <w:rsid w:val="00C0293A"/>
    <w:rsid w:val="00C02F2C"/>
    <w:rsid w:val="00C05939"/>
    <w:rsid w:val="00C109FC"/>
    <w:rsid w:val="00C131C4"/>
    <w:rsid w:val="00C14682"/>
    <w:rsid w:val="00C34574"/>
    <w:rsid w:val="00C421B4"/>
    <w:rsid w:val="00C455CE"/>
    <w:rsid w:val="00C47F89"/>
    <w:rsid w:val="00C52804"/>
    <w:rsid w:val="00C54710"/>
    <w:rsid w:val="00C56A7D"/>
    <w:rsid w:val="00C637B5"/>
    <w:rsid w:val="00C668EE"/>
    <w:rsid w:val="00C7049E"/>
    <w:rsid w:val="00C720A6"/>
    <w:rsid w:val="00C72CC7"/>
    <w:rsid w:val="00C73EC2"/>
    <w:rsid w:val="00C76AD9"/>
    <w:rsid w:val="00C827E8"/>
    <w:rsid w:val="00C82937"/>
    <w:rsid w:val="00C85874"/>
    <w:rsid w:val="00C90293"/>
    <w:rsid w:val="00C90F25"/>
    <w:rsid w:val="00C9494C"/>
    <w:rsid w:val="00CA479C"/>
    <w:rsid w:val="00CB1442"/>
    <w:rsid w:val="00CB16BC"/>
    <w:rsid w:val="00CB2333"/>
    <w:rsid w:val="00CB3F1E"/>
    <w:rsid w:val="00CB4366"/>
    <w:rsid w:val="00CB6490"/>
    <w:rsid w:val="00CC10F1"/>
    <w:rsid w:val="00CC68EB"/>
    <w:rsid w:val="00CD0635"/>
    <w:rsid w:val="00CD1A95"/>
    <w:rsid w:val="00CD7CDB"/>
    <w:rsid w:val="00CE0404"/>
    <w:rsid w:val="00CE12EE"/>
    <w:rsid w:val="00CE1AF5"/>
    <w:rsid w:val="00CF0AB4"/>
    <w:rsid w:val="00CF394E"/>
    <w:rsid w:val="00CF6AE6"/>
    <w:rsid w:val="00CF744E"/>
    <w:rsid w:val="00CF78F9"/>
    <w:rsid w:val="00D00AC6"/>
    <w:rsid w:val="00D0118C"/>
    <w:rsid w:val="00D02B08"/>
    <w:rsid w:val="00D032DB"/>
    <w:rsid w:val="00D21F87"/>
    <w:rsid w:val="00D25A52"/>
    <w:rsid w:val="00D27773"/>
    <w:rsid w:val="00D27B7A"/>
    <w:rsid w:val="00D27FA1"/>
    <w:rsid w:val="00D32A37"/>
    <w:rsid w:val="00D56111"/>
    <w:rsid w:val="00D62C7A"/>
    <w:rsid w:val="00D63F5F"/>
    <w:rsid w:val="00D643E9"/>
    <w:rsid w:val="00D65A6A"/>
    <w:rsid w:val="00D743B2"/>
    <w:rsid w:val="00D76F57"/>
    <w:rsid w:val="00D816DF"/>
    <w:rsid w:val="00D83040"/>
    <w:rsid w:val="00D84434"/>
    <w:rsid w:val="00D87473"/>
    <w:rsid w:val="00D90F49"/>
    <w:rsid w:val="00D912DC"/>
    <w:rsid w:val="00D91B4C"/>
    <w:rsid w:val="00D952B9"/>
    <w:rsid w:val="00D97AEC"/>
    <w:rsid w:val="00D97E5E"/>
    <w:rsid w:val="00DA0FEE"/>
    <w:rsid w:val="00DA53A6"/>
    <w:rsid w:val="00DA6EA0"/>
    <w:rsid w:val="00DB1366"/>
    <w:rsid w:val="00DB46F0"/>
    <w:rsid w:val="00DB7852"/>
    <w:rsid w:val="00DC0373"/>
    <w:rsid w:val="00DC154D"/>
    <w:rsid w:val="00DC207E"/>
    <w:rsid w:val="00DC21BF"/>
    <w:rsid w:val="00DC2E1E"/>
    <w:rsid w:val="00DE47DB"/>
    <w:rsid w:val="00DE7DE9"/>
    <w:rsid w:val="00DF7B7C"/>
    <w:rsid w:val="00E107B9"/>
    <w:rsid w:val="00E15CD5"/>
    <w:rsid w:val="00E21B90"/>
    <w:rsid w:val="00E247B3"/>
    <w:rsid w:val="00E2697C"/>
    <w:rsid w:val="00E26C7C"/>
    <w:rsid w:val="00E318BB"/>
    <w:rsid w:val="00E35A2C"/>
    <w:rsid w:val="00E36ECD"/>
    <w:rsid w:val="00E40DB7"/>
    <w:rsid w:val="00E545CA"/>
    <w:rsid w:val="00E56ED3"/>
    <w:rsid w:val="00E62231"/>
    <w:rsid w:val="00E72B1D"/>
    <w:rsid w:val="00E743B5"/>
    <w:rsid w:val="00E751BC"/>
    <w:rsid w:val="00E81445"/>
    <w:rsid w:val="00E833A9"/>
    <w:rsid w:val="00E847C4"/>
    <w:rsid w:val="00E856D6"/>
    <w:rsid w:val="00E94804"/>
    <w:rsid w:val="00EA42C6"/>
    <w:rsid w:val="00EA459E"/>
    <w:rsid w:val="00EB0814"/>
    <w:rsid w:val="00EB28D5"/>
    <w:rsid w:val="00EB2FCA"/>
    <w:rsid w:val="00EB43C3"/>
    <w:rsid w:val="00EB4EEA"/>
    <w:rsid w:val="00EB4F95"/>
    <w:rsid w:val="00EC4801"/>
    <w:rsid w:val="00EC5AB0"/>
    <w:rsid w:val="00ED0480"/>
    <w:rsid w:val="00ED12B8"/>
    <w:rsid w:val="00ED1B58"/>
    <w:rsid w:val="00ED2271"/>
    <w:rsid w:val="00ED6E64"/>
    <w:rsid w:val="00EE611F"/>
    <w:rsid w:val="00EE61D4"/>
    <w:rsid w:val="00EE6FC7"/>
    <w:rsid w:val="00EF03AD"/>
    <w:rsid w:val="00EF0A11"/>
    <w:rsid w:val="00EF2DE8"/>
    <w:rsid w:val="00F024D0"/>
    <w:rsid w:val="00F063BD"/>
    <w:rsid w:val="00F12C62"/>
    <w:rsid w:val="00F15DCF"/>
    <w:rsid w:val="00F20D4A"/>
    <w:rsid w:val="00F21DB8"/>
    <w:rsid w:val="00F22AF7"/>
    <w:rsid w:val="00F23270"/>
    <w:rsid w:val="00F23F42"/>
    <w:rsid w:val="00F240D2"/>
    <w:rsid w:val="00F301AD"/>
    <w:rsid w:val="00F3387D"/>
    <w:rsid w:val="00F4066C"/>
    <w:rsid w:val="00F40789"/>
    <w:rsid w:val="00F42C54"/>
    <w:rsid w:val="00F536B7"/>
    <w:rsid w:val="00F638AE"/>
    <w:rsid w:val="00F65C95"/>
    <w:rsid w:val="00F65E35"/>
    <w:rsid w:val="00F73311"/>
    <w:rsid w:val="00F73BB0"/>
    <w:rsid w:val="00F7422B"/>
    <w:rsid w:val="00F76A95"/>
    <w:rsid w:val="00F873F6"/>
    <w:rsid w:val="00F97096"/>
    <w:rsid w:val="00FA008C"/>
    <w:rsid w:val="00FA18B9"/>
    <w:rsid w:val="00FC179E"/>
    <w:rsid w:val="00FC2656"/>
    <w:rsid w:val="00FC2B8E"/>
    <w:rsid w:val="00FC2DB8"/>
    <w:rsid w:val="00FC3999"/>
    <w:rsid w:val="00FC538A"/>
    <w:rsid w:val="00FC57DC"/>
    <w:rsid w:val="00FC7CA8"/>
    <w:rsid w:val="00FD24CC"/>
    <w:rsid w:val="00FD3167"/>
    <w:rsid w:val="00FE2A1B"/>
    <w:rsid w:val="00FE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F646E7"/>
  <w15:chartTrackingRefBased/>
  <w15:docId w15:val="{FFF64E33-B6D4-4C66-A62A-DA3B35BA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F03AD"/>
  </w:style>
  <w:style w:type="paragraph" w:styleId="a5">
    <w:name w:val="footer"/>
    <w:basedOn w:val="a"/>
    <w:link w:val="a6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F03AD"/>
  </w:style>
  <w:style w:type="paragraph" w:styleId="a7">
    <w:name w:val="List Paragraph"/>
    <w:basedOn w:val="a"/>
    <w:uiPriority w:val="34"/>
    <w:qFormat/>
    <w:rsid w:val="006466D7"/>
    <w:pPr>
      <w:ind w:left="720"/>
      <w:contextualSpacing/>
    </w:pPr>
  </w:style>
  <w:style w:type="character" w:styleId="a8">
    <w:name w:val="Emphasis"/>
    <w:basedOn w:val="a0"/>
    <w:uiPriority w:val="20"/>
    <w:qFormat/>
    <w:rsid w:val="003B1BF7"/>
    <w:rPr>
      <w:i/>
      <w:iCs/>
    </w:rPr>
  </w:style>
  <w:style w:type="paragraph" w:styleId="Web">
    <w:name w:val="Normal (Web)"/>
    <w:basedOn w:val="a"/>
    <w:uiPriority w:val="99"/>
    <w:unhideWhenUsed/>
    <w:rsid w:val="00F33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9">
    <w:name w:val="Strong"/>
    <w:basedOn w:val="a0"/>
    <w:uiPriority w:val="22"/>
    <w:qFormat/>
    <w:rsid w:val="00F3387D"/>
    <w:rPr>
      <w:b/>
      <w:bCs/>
    </w:rPr>
  </w:style>
  <w:style w:type="character" w:styleId="aa">
    <w:name w:val="Hyperlink"/>
    <w:basedOn w:val="a0"/>
    <w:uiPriority w:val="99"/>
    <w:unhideWhenUsed/>
    <w:rsid w:val="00C73EC2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C73EC2"/>
    <w:rPr>
      <w:color w:val="605E5C"/>
      <w:shd w:val="clear" w:color="auto" w:fill="E1DFDD"/>
    </w:rPr>
  </w:style>
  <w:style w:type="table" w:styleId="ab">
    <w:name w:val="Grid Table Light"/>
    <w:basedOn w:val="a1"/>
    <w:uiPriority w:val="40"/>
    <w:rsid w:val="00B301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c">
    <w:name w:val="Table Grid"/>
    <w:basedOn w:val="a1"/>
    <w:uiPriority w:val="39"/>
    <w:rsid w:val="00B87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36145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6145B"/>
    <w:rPr>
      <w:rFonts w:asciiTheme="majorHAnsi" w:eastAsiaTheme="majorEastAsia" w:hAnsiTheme="majorHAnsi" w:cstheme="majorBidi"/>
      <w:sz w:val="18"/>
      <w:szCs w:val="18"/>
    </w:rPr>
  </w:style>
  <w:style w:type="paragraph" w:customStyle="1" w:styleId="105pt">
    <w:name w:val="本文_10.5pt"/>
    <w:uiPriority w:val="7"/>
    <w:qFormat/>
    <w:rsid w:val="00686B25"/>
    <w:pPr>
      <w:spacing w:after="0" w:line="240" w:lineRule="auto"/>
      <w:ind w:firstLineChars="100" w:firstLine="100"/>
    </w:pPr>
    <w:rPr>
      <w:rFonts w:ascii="Times New Roman" w:eastAsia="ＭＳ 明朝" w:hAnsi="Times New Roman"/>
      <w:kern w:val="2"/>
      <w:sz w:val="21"/>
      <w:szCs w:val="21"/>
    </w:rPr>
  </w:style>
  <w:style w:type="paragraph" w:styleId="af">
    <w:name w:val="caption"/>
    <w:next w:val="105pt"/>
    <w:link w:val="af0"/>
    <w:uiPriority w:val="11"/>
    <w:qFormat/>
    <w:rsid w:val="00686B25"/>
    <w:pPr>
      <w:keepNext/>
      <w:keepLines/>
      <w:spacing w:after="0" w:line="240" w:lineRule="auto"/>
      <w:jc w:val="center"/>
    </w:pPr>
    <w:rPr>
      <w:rFonts w:ascii="Arial" w:eastAsia="Calibri" w:hAnsi="Arial" w:cstheme="majorBidi"/>
      <w:bCs/>
      <w:kern w:val="2"/>
      <w:sz w:val="21"/>
      <w:szCs w:val="24"/>
    </w:rPr>
  </w:style>
  <w:style w:type="character" w:customStyle="1" w:styleId="af0">
    <w:name w:val="図表番号 (文字)"/>
    <w:basedOn w:val="a0"/>
    <w:link w:val="af"/>
    <w:uiPriority w:val="11"/>
    <w:locked/>
    <w:rsid w:val="00686B25"/>
    <w:rPr>
      <w:rFonts w:ascii="Arial" w:eastAsia="Calibri" w:hAnsi="Arial" w:cstheme="majorBidi"/>
      <w:bCs/>
      <w:kern w:val="2"/>
      <w:sz w:val="21"/>
      <w:szCs w:val="24"/>
    </w:rPr>
  </w:style>
  <w:style w:type="table" w:customStyle="1" w:styleId="1">
    <w:name w:val="表 (格子)1"/>
    <w:basedOn w:val="a1"/>
    <w:next w:val="ac"/>
    <w:uiPriority w:val="39"/>
    <w:rsid w:val="00686B25"/>
    <w:pPr>
      <w:spacing w:after="0" w:line="240" w:lineRule="auto"/>
    </w:pPr>
    <w:rPr>
      <w:rFonts w:ascii="" w:eastAsia="" w:hAnsi="" w:cs="Times New Roman"/>
      <w:kern w:val="2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D91B4C"/>
    <w:rPr>
      <w:color w:val="800080" w:themeColor="followedHyperlink"/>
      <w:u w:val="single"/>
    </w:rPr>
  </w:style>
  <w:style w:type="character" w:styleId="af2">
    <w:name w:val="annotation reference"/>
    <w:basedOn w:val="a0"/>
    <w:uiPriority w:val="99"/>
    <w:semiHidden/>
    <w:unhideWhenUsed/>
    <w:rsid w:val="000547E5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rsid w:val="000547E5"/>
  </w:style>
  <w:style w:type="character" w:customStyle="1" w:styleId="af4">
    <w:name w:val="コメント文字列 (文字)"/>
    <w:basedOn w:val="a0"/>
    <w:link w:val="af3"/>
    <w:uiPriority w:val="99"/>
    <w:rsid w:val="000547E5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547E5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0547E5"/>
    <w:rPr>
      <w:b/>
      <w:bCs/>
    </w:rPr>
  </w:style>
  <w:style w:type="paragraph" w:styleId="af7">
    <w:name w:val="Revision"/>
    <w:hidden/>
    <w:uiPriority w:val="99"/>
    <w:semiHidden/>
    <w:rsid w:val="00953D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8482\AppData\Roaming\Microsoft\Templates\MP_Template_J_2016_V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E9069426D83364EA0109D6385D21F28" ma:contentTypeVersion="1" ma:contentTypeDescription="新しいドキュメントを作成します。" ma:contentTypeScope="" ma:versionID="83cd06f260eb4ab6d3532c7e4f5589ec">
  <xsd:schema xmlns:xsd="http://www.w3.org/2001/XMLSchema" xmlns:xs="http://www.w3.org/2001/XMLSchema" xmlns:p="http://schemas.microsoft.com/office/2006/metadata/properties" xmlns:ns2="http://schemas.microsoft.com/sharepoint/v4" targetNamespace="http://schemas.microsoft.com/office/2006/metadata/properties" ma:root="true" ma:fieldsID="b1f9251a531ff8e1cbd9a8936dbce790" ns2:_=""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8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DF090-43D9-4943-8B37-70601B83DC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C12DE0-A75D-4798-AB53-7798DF8C398B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</ds:schemaRefs>
</ds:datastoreItem>
</file>

<file path=customXml/itemProps3.xml><?xml version="1.0" encoding="utf-8"?>
<ds:datastoreItem xmlns:ds="http://schemas.openxmlformats.org/officeDocument/2006/customXml" ds:itemID="{3BB1CFF5-CDB7-4EEC-9F2B-C53682E17A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9154E4-B1C3-4A81-A866-A92C120DF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P_Template_J_2016_V2.dotx</Template>
  <TotalTime>270</TotalTime>
  <Pages>3</Pages>
  <Words>440</Words>
  <Characters>2509</Characters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2-11-14T06:36:00Z</cp:lastPrinted>
  <dcterms:created xsi:type="dcterms:W3CDTF">2022-11-22T05:08:00Z</dcterms:created>
  <dcterms:modified xsi:type="dcterms:W3CDTF">2023-06-07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069426D83364EA0109D6385D21F28</vt:lpwstr>
  </property>
</Properties>
</file>